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95299" w14:textId="1A214137" w:rsidR="002B5E52" w:rsidRDefault="00E14E2B" w:rsidP="00E14E2B">
      <w:pPr>
        <w:pStyle w:val="Heading1"/>
      </w:pPr>
      <w:r>
        <w:t>Additional File 1</w:t>
      </w:r>
      <w:r w:rsidR="00260A9E">
        <w:t>:</w:t>
      </w:r>
      <w:r w:rsidR="00260A9E" w:rsidRPr="00260A9E">
        <w:t xml:space="preserve"> </w:t>
      </w:r>
      <w:r w:rsidR="00260A9E" w:rsidRPr="00742157">
        <w:t>Overview of Programme Sessions mapped to Behaviour Change Techniques per activ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523"/>
        <w:gridCol w:w="3119"/>
        <w:gridCol w:w="5306"/>
      </w:tblGrid>
      <w:tr w:rsidR="00260A9E" w:rsidRPr="00260A9E" w14:paraId="146ADAE4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3E306D4" w14:textId="08CFA769" w:rsidR="00260A9E" w:rsidRPr="00260A9E" w:rsidRDefault="00260A9E" w:rsidP="00AB097F">
            <w:pPr>
              <w:pStyle w:val="Heading1"/>
              <w:rPr>
                <w:rFonts w:ascii="Calibri" w:hAnsi="Calibri" w:cs="Calibri"/>
                <w:color w:val="auto"/>
                <w:sz w:val="24"/>
                <w:szCs w:val="24"/>
                <w14:ligatures w14:val="none"/>
              </w:rPr>
            </w:pPr>
            <w:r w:rsidRPr="00260A9E">
              <w:rPr>
                <w:rFonts w:ascii="Calibri" w:eastAsia="Times New Roman" w:hAnsi="Calibri" w:cs="Calibri"/>
                <w:b/>
                <w:bCs/>
                <w:color w:val="auto"/>
                <w:sz w:val="24"/>
                <w:szCs w:val="24"/>
                <w14:ligatures w14:val="none"/>
              </w:rPr>
              <w:t>Session</w:t>
            </w:r>
          </w:p>
        </w:tc>
        <w:tc>
          <w:tcPr>
            <w:tcW w:w="1118" w:type="pct"/>
            <w:noWrap/>
            <w:hideMark/>
          </w:tcPr>
          <w:p w14:paraId="0789B375" w14:textId="315E2200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GIST</w:t>
            </w:r>
            <w:r>
              <w:rPr>
                <w:rFonts w:ascii="Calibri" w:hAnsi="Calibri" w:cs="Calibri"/>
                <w:b/>
                <w:bCs/>
                <w14:ligatures w14:val="none"/>
              </w:rPr>
              <w:t xml:space="preserve"> Category</w:t>
            </w:r>
          </w:p>
        </w:tc>
        <w:tc>
          <w:tcPr>
            <w:tcW w:w="1902" w:type="pct"/>
            <w:noWrap/>
            <w:hideMark/>
          </w:tcPr>
          <w:p w14:paraId="48B64B12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BCT Taxonomy</w:t>
            </w:r>
          </w:p>
        </w:tc>
      </w:tr>
      <w:tr w:rsidR="00260A9E" w:rsidRPr="00260A9E" w14:paraId="54068546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25C1F23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 xml:space="preserve">Session 1 </w:t>
            </w:r>
          </w:p>
        </w:tc>
        <w:tc>
          <w:tcPr>
            <w:tcW w:w="1118" w:type="pct"/>
            <w:noWrap/>
            <w:hideMark/>
          </w:tcPr>
          <w:p w14:paraId="03237868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02CED679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7F4789F5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933AA71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1 Aims</w:t>
            </w:r>
          </w:p>
        </w:tc>
        <w:tc>
          <w:tcPr>
            <w:tcW w:w="1118" w:type="pct"/>
            <w:noWrap/>
            <w:hideMark/>
          </w:tcPr>
          <w:p w14:paraId="6E1E5EFB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E2EAA4A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89EDDDE" w14:textId="77777777" w:rsidTr="008724CE">
        <w:trPr>
          <w:trHeight w:val="4760"/>
        </w:trPr>
        <w:tc>
          <w:tcPr>
            <w:tcW w:w="1980" w:type="pct"/>
            <w:hideMark/>
          </w:tcPr>
          <w:p w14:paraId="76847B3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) Encourage the men to get to know each other and feel at ‘ease’</w:t>
            </w:r>
            <w:r w:rsidRPr="00260A9E">
              <w:rPr>
                <w:rFonts w:ascii="Calibri" w:hAnsi="Calibri" w:cs="Calibri"/>
                <w14:ligatures w14:val="none"/>
              </w:rPr>
              <w:br/>
              <w:t xml:space="preserve">2) Facilitate social bonding within the group, through their shared love of the game, a shared opportunity to do physical activity sessions (have a ‘kick about’) led by club coaches, and to learn from club coaches’ expertise about the benefits of physical activity for general health, wellbeing, and mental health  </w:t>
            </w:r>
            <w:r w:rsidRPr="00260A9E">
              <w:rPr>
                <w:rFonts w:ascii="Calibri" w:hAnsi="Calibri" w:cs="Calibri"/>
                <w14:ligatures w14:val="none"/>
              </w:rPr>
              <w:br/>
              <w:t xml:space="preserve">3) Provide an overview of the programme, including an introduction to using the app and the setting up shared social media to communicate with each other </w:t>
            </w:r>
            <w:r w:rsidRPr="00260A9E">
              <w:rPr>
                <w:rFonts w:ascii="Calibri" w:hAnsi="Calibri" w:cs="Calibri"/>
                <w14:ligatures w14:val="none"/>
              </w:rPr>
              <w:br/>
              <w:t>4) Encourage the men to reflect on their current relationship between football and betting and how this influences their daily lives</w:t>
            </w:r>
          </w:p>
        </w:tc>
        <w:tc>
          <w:tcPr>
            <w:tcW w:w="1118" w:type="pct"/>
            <w:noWrap/>
            <w:hideMark/>
          </w:tcPr>
          <w:p w14:paraId="5378709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4E84D2FC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53D33AA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1B2830F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Activities</w:t>
            </w:r>
          </w:p>
        </w:tc>
        <w:tc>
          <w:tcPr>
            <w:tcW w:w="1118" w:type="pct"/>
            <w:noWrap/>
            <w:hideMark/>
          </w:tcPr>
          <w:p w14:paraId="185AC87E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6DCA4EC8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158AD171" w14:textId="77777777" w:rsidTr="008724CE">
        <w:trPr>
          <w:trHeight w:val="340"/>
        </w:trPr>
        <w:tc>
          <w:tcPr>
            <w:tcW w:w="1980" w:type="pct"/>
            <w:hideMark/>
          </w:tcPr>
          <w:p w14:paraId="17F3AE8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.1. Welcome and introduction (5 mins)</w:t>
            </w:r>
          </w:p>
        </w:tc>
        <w:tc>
          <w:tcPr>
            <w:tcW w:w="1118" w:type="pct"/>
            <w:noWrap/>
            <w:hideMark/>
          </w:tcPr>
          <w:p w14:paraId="7A7BBD4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Motivational Enhancement </w:t>
            </w:r>
          </w:p>
        </w:tc>
        <w:tc>
          <w:tcPr>
            <w:tcW w:w="1902" w:type="pct"/>
            <w:noWrap/>
            <w:hideMark/>
          </w:tcPr>
          <w:p w14:paraId="7819EC4A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Verbal persuasion about capability</w:t>
            </w:r>
          </w:p>
        </w:tc>
      </w:tr>
      <w:tr w:rsidR="00260A9E" w:rsidRPr="00260A9E" w14:paraId="00D24BBF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9918796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.2. Football focus icebreaker (10 mins)</w:t>
            </w:r>
          </w:p>
        </w:tc>
        <w:tc>
          <w:tcPr>
            <w:tcW w:w="1118" w:type="pct"/>
            <w:noWrap/>
            <w:hideMark/>
          </w:tcPr>
          <w:p w14:paraId="2F0B4D6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Plan Social Support</w:t>
            </w:r>
          </w:p>
        </w:tc>
        <w:tc>
          <w:tcPr>
            <w:tcW w:w="1902" w:type="pct"/>
            <w:noWrap/>
            <w:hideMark/>
          </w:tcPr>
          <w:p w14:paraId="5FA6107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ocial support (unspecified)</w:t>
            </w:r>
          </w:p>
        </w:tc>
      </w:tr>
      <w:tr w:rsidR="00260A9E" w:rsidRPr="00260A9E" w14:paraId="5DE73EBE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EB09FC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lastRenderedPageBreak/>
              <w:t>1.3. Overview of programme (10 mins)</w:t>
            </w:r>
          </w:p>
        </w:tc>
        <w:tc>
          <w:tcPr>
            <w:tcW w:w="1118" w:type="pct"/>
            <w:noWrap/>
            <w:hideMark/>
          </w:tcPr>
          <w:p w14:paraId="78EF44E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Motivational Enhancement </w:t>
            </w:r>
          </w:p>
        </w:tc>
        <w:tc>
          <w:tcPr>
            <w:tcW w:w="1902" w:type="pct"/>
            <w:noWrap/>
            <w:hideMark/>
          </w:tcPr>
          <w:p w14:paraId="0E333790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Verbal persuasion about capability, Commitment</w:t>
            </w:r>
          </w:p>
        </w:tc>
      </w:tr>
      <w:tr w:rsidR="00260A9E" w:rsidRPr="00260A9E" w14:paraId="1E53ADB0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B5ED80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.4. Gambling industry icebreaker (10 mins)</w:t>
            </w:r>
          </w:p>
        </w:tc>
        <w:tc>
          <w:tcPr>
            <w:tcW w:w="1118" w:type="pct"/>
            <w:noWrap/>
            <w:hideMark/>
          </w:tcPr>
          <w:p w14:paraId="5092C96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Gathering</w:t>
            </w:r>
          </w:p>
        </w:tc>
        <w:tc>
          <w:tcPr>
            <w:tcW w:w="1902" w:type="pct"/>
            <w:noWrap/>
            <w:hideMark/>
          </w:tcPr>
          <w:p w14:paraId="2A446E99" w14:textId="590F0EBD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</w:t>
            </w:r>
            <w:r>
              <w:rPr>
                <w:rFonts w:ascii="Calibri" w:hAnsi="Calibri" w:cs="Calibri"/>
                <w14:ligatures w14:val="none"/>
              </w:rPr>
              <w:t xml:space="preserve">, </w:t>
            </w:r>
            <w:r w:rsidRPr="00260A9E">
              <w:rPr>
                <w:rFonts w:ascii="Calibri" w:hAnsi="Calibri" w:cs="Calibri"/>
                <w14:ligatures w14:val="none"/>
              </w:rPr>
              <w:t>re-attribution</w:t>
            </w:r>
          </w:p>
        </w:tc>
      </w:tr>
      <w:tr w:rsidR="00260A9E" w:rsidRPr="00260A9E" w14:paraId="2777BC62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B3B051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.5. Introduction to App (10 mins)</w:t>
            </w:r>
          </w:p>
        </w:tc>
        <w:tc>
          <w:tcPr>
            <w:tcW w:w="1118" w:type="pct"/>
            <w:noWrap/>
            <w:hideMark/>
          </w:tcPr>
          <w:p w14:paraId="723E25A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elf-Monitoring</w:t>
            </w:r>
          </w:p>
        </w:tc>
        <w:tc>
          <w:tcPr>
            <w:tcW w:w="1902" w:type="pct"/>
            <w:noWrap/>
            <w:hideMark/>
          </w:tcPr>
          <w:p w14:paraId="55368421" w14:textId="154B9191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Self-monitoring of behaviour, Self-monitoring of outcome(s) of </w:t>
            </w:r>
            <w:r w:rsidRPr="00260A9E">
              <w:rPr>
                <w:rFonts w:ascii="Calibri" w:hAnsi="Calibri" w:cs="Calibri"/>
                <w14:ligatures w14:val="none"/>
              </w:rPr>
              <w:t>behaviour</w:t>
            </w:r>
            <w:r w:rsidRPr="00260A9E">
              <w:rPr>
                <w:rFonts w:ascii="Calibri" w:hAnsi="Calibri" w:cs="Calibri"/>
                <w14:ligatures w14:val="none"/>
              </w:rPr>
              <w:t xml:space="preserve">, Adding objects to the environment </w:t>
            </w:r>
          </w:p>
        </w:tc>
      </w:tr>
      <w:tr w:rsidR="00260A9E" w:rsidRPr="00260A9E" w14:paraId="1ADF83CE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782BFA3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.6. Setting up social media group (10 mins)</w:t>
            </w:r>
          </w:p>
        </w:tc>
        <w:tc>
          <w:tcPr>
            <w:tcW w:w="1118" w:type="pct"/>
            <w:noWrap/>
            <w:hideMark/>
          </w:tcPr>
          <w:p w14:paraId="2DFEA75C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Plan Social Support</w:t>
            </w:r>
          </w:p>
        </w:tc>
        <w:tc>
          <w:tcPr>
            <w:tcW w:w="1902" w:type="pct"/>
            <w:noWrap/>
            <w:hideMark/>
          </w:tcPr>
          <w:p w14:paraId="1D67316A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ocial support (practical), Adding objects to the environment</w:t>
            </w:r>
          </w:p>
        </w:tc>
      </w:tr>
      <w:tr w:rsidR="00260A9E" w:rsidRPr="00260A9E" w14:paraId="4637FE0D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BD03694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1.7. Tour of stadium  </w:t>
            </w:r>
          </w:p>
        </w:tc>
        <w:tc>
          <w:tcPr>
            <w:tcW w:w="1118" w:type="pct"/>
            <w:noWrap/>
            <w:hideMark/>
          </w:tcPr>
          <w:p w14:paraId="4DCA7CD8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Planning Social Support?</w:t>
            </w:r>
          </w:p>
        </w:tc>
        <w:tc>
          <w:tcPr>
            <w:tcW w:w="1902" w:type="pct"/>
            <w:noWrap/>
            <w:hideMark/>
          </w:tcPr>
          <w:p w14:paraId="6C24435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Behavioural practice/rehearsal, habit formation, social support (unspecified)  </w:t>
            </w:r>
          </w:p>
        </w:tc>
      </w:tr>
      <w:tr w:rsidR="00260A9E" w:rsidRPr="00260A9E" w14:paraId="6FE6208F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D1A216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1.8. End of session (5 mins) </w:t>
            </w:r>
          </w:p>
        </w:tc>
        <w:tc>
          <w:tcPr>
            <w:tcW w:w="1118" w:type="pct"/>
            <w:noWrap/>
            <w:hideMark/>
          </w:tcPr>
          <w:p w14:paraId="1E80166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32E7564A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2D344BE3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A7BF952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2</w:t>
            </w:r>
          </w:p>
        </w:tc>
        <w:tc>
          <w:tcPr>
            <w:tcW w:w="1118" w:type="pct"/>
            <w:noWrap/>
            <w:hideMark/>
          </w:tcPr>
          <w:p w14:paraId="3118A3DE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95356C4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290A5723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4A4FFD29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2 Aims</w:t>
            </w:r>
          </w:p>
        </w:tc>
        <w:tc>
          <w:tcPr>
            <w:tcW w:w="1118" w:type="pct"/>
            <w:noWrap/>
            <w:hideMark/>
          </w:tcPr>
          <w:p w14:paraId="79AFE27C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6B90B205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A952F00" w14:textId="77777777" w:rsidTr="008724CE">
        <w:trPr>
          <w:trHeight w:val="3060"/>
        </w:trPr>
        <w:tc>
          <w:tcPr>
            <w:tcW w:w="1980" w:type="pct"/>
            <w:hideMark/>
          </w:tcPr>
          <w:p w14:paraId="0CBDB428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theme="minorHAnsi"/>
                <w14:ligatures w14:val="none"/>
              </w:rPr>
              <w:t xml:space="preserve">1) Understand facts around what is and is not gambling, including awareness of risk and bias  </w:t>
            </w:r>
            <w:r w:rsidRPr="00260A9E">
              <w:rPr>
                <w:rFonts w:ascii="Calibri" w:hAnsi="Calibri" w:cstheme="minorHAnsi"/>
                <w14:ligatures w14:val="none"/>
              </w:rPr>
              <w:br/>
              <w:t xml:space="preserve">2) Reflect on the role that the gambling industry advertising and marketing can have on influencing gambling behaviour as well as the importance of being aware of their own actions </w:t>
            </w:r>
            <w:r w:rsidRPr="00260A9E">
              <w:rPr>
                <w:rFonts w:ascii="Calibri" w:hAnsi="Calibri" w:cstheme="minorHAnsi"/>
                <w14:ligatures w14:val="none"/>
              </w:rPr>
              <w:br/>
              <w:t xml:space="preserve">3) Be clear on how to use SMART goals to assist them in making small, achievable steps towards reducing their gambling behaviour </w:t>
            </w:r>
          </w:p>
        </w:tc>
        <w:tc>
          <w:tcPr>
            <w:tcW w:w="1118" w:type="pct"/>
            <w:noWrap/>
            <w:hideMark/>
          </w:tcPr>
          <w:p w14:paraId="64B51F3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37BAC7F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4D662170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838C295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2 Activities</w:t>
            </w:r>
          </w:p>
        </w:tc>
        <w:tc>
          <w:tcPr>
            <w:tcW w:w="1118" w:type="pct"/>
            <w:noWrap/>
            <w:hideMark/>
          </w:tcPr>
          <w:p w14:paraId="548D8EB7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55A8F259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63A8FB69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21DAF1C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2.1. Welcome back, Review of Week 1 </w:t>
            </w:r>
          </w:p>
        </w:tc>
        <w:tc>
          <w:tcPr>
            <w:tcW w:w="1118" w:type="pct"/>
            <w:noWrap/>
            <w:hideMark/>
          </w:tcPr>
          <w:p w14:paraId="27D3B4D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Problem solving (for PA)</w:t>
            </w:r>
          </w:p>
        </w:tc>
        <w:tc>
          <w:tcPr>
            <w:tcW w:w="1902" w:type="pct"/>
            <w:noWrap/>
            <w:hideMark/>
          </w:tcPr>
          <w:p w14:paraId="7FCC8220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Verbal persuasion about capability. Problem solving.</w:t>
            </w:r>
          </w:p>
        </w:tc>
      </w:tr>
      <w:tr w:rsidR="00260A9E" w:rsidRPr="00260A9E" w14:paraId="69D56C8F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4C1D9A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2.2. What is gambling activity?</w:t>
            </w:r>
          </w:p>
        </w:tc>
        <w:tc>
          <w:tcPr>
            <w:tcW w:w="1118" w:type="pct"/>
            <w:noWrap/>
            <w:hideMark/>
          </w:tcPr>
          <w:p w14:paraId="7BC8258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provision</w:t>
            </w:r>
          </w:p>
        </w:tc>
        <w:tc>
          <w:tcPr>
            <w:tcW w:w="1902" w:type="pct"/>
            <w:noWrap/>
            <w:hideMark/>
          </w:tcPr>
          <w:p w14:paraId="48546C8E" w14:textId="2E8E3BD6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</w:t>
            </w:r>
            <w:r>
              <w:rPr>
                <w:rFonts w:ascii="Calibri" w:hAnsi="Calibri" w:cs="Calibri"/>
                <w14:ligatures w14:val="none"/>
              </w:rPr>
              <w:t xml:space="preserve">, </w:t>
            </w:r>
            <w:r w:rsidRPr="00260A9E">
              <w:rPr>
                <w:rFonts w:ascii="Calibri" w:hAnsi="Calibri" w:cs="Calibri"/>
                <w14:ligatures w14:val="none"/>
              </w:rPr>
              <w:t xml:space="preserve">re-attribution  </w:t>
            </w:r>
          </w:p>
        </w:tc>
      </w:tr>
      <w:tr w:rsidR="00260A9E" w:rsidRPr="00260A9E" w14:paraId="37266039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BB2962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2.3. Gambling advertising and marketing</w:t>
            </w:r>
          </w:p>
        </w:tc>
        <w:tc>
          <w:tcPr>
            <w:tcW w:w="1118" w:type="pct"/>
            <w:noWrap/>
            <w:hideMark/>
          </w:tcPr>
          <w:p w14:paraId="4D36EE5F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gathering, information provision</w:t>
            </w:r>
          </w:p>
        </w:tc>
        <w:tc>
          <w:tcPr>
            <w:tcW w:w="1902" w:type="pct"/>
            <w:noWrap/>
            <w:hideMark/>
          </w:tcPr>
          <w:p w14:paraId="4F637FB0" w14:textId="79DA04D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</w:t>
            </w:r>
            <w:r>
              <w:rPr>
                <w:rFonts w:ascii="Calibri" w:hAnsi="Calibri" w:cs="Calibri"/>
                <w14:ligatures w14:val="none"/>
              </w:rPr>
              <w:t xml:space="preserve">, </w:t>
            </w:r>
            <w:r w:rsidRPr="00260A9E">
              <w:rPr>
                <w:rFonts w:ascii="Calibri" w:hAnsi="Calibri" w:cs="Calibri"/>
                <w14:ligatures w14:val="none"/>
              </w:rPr>
              <w:t xml:space="preserve">re-attribution  </w:t>
            </w:r>
          </w:p>
        </w:tc>
      </w:tr>
      <w:tr w:rsidR="00260A9E" w:rsidRPr="00260A9E" w14:paraId="6B40D122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56464A04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2.4. Locus of control exercise </w:t>
            </w:r>
          </w:p>
        </w:tc>
        <w:tc>
          <w:tcPr>
            <w:tcW w:w="1118" w:type="pct"/>
            <w:noWrap/>
            <w:hideMark/>
          </w:tcPr>
          <w:p w14:paraId="6192571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Cognitive restructuring</w:t>
            </w:r>
          </w:p>
        </w:tc>
        <w:tc>
          <w:tcPr>
            <w:tcW w:w="1902" w:type="pct"/>
            <w:noWrap/>
            <w:hideMark/>
          </w:tcPr>
          <w:p w14:paraId="4623ECD0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Re-attribution</w:t>
            </w:r>
          </w:p>
        </w:tc>
      </w:tr>
      <w:tr w:rsidR="00260A9E" w:rsidRPr="00260A9E" w14:paraId="36535047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0A402EF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lastRenderedPageBreak/>
              <w:t>2.5. Introduction to SMART goal planner</w:t>
            </w:r>
          </w:p>
        </w:tc>
        <w:tc>
          <w:tcPr>
            <w:tcW w:w="1118" w:type="pct"/>
            <w:noWrap/>
            <w:hideMark/>
          </w:tcPr>
          <w:p w14:paraId="1F114EC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elf Monitoring, Information provision</w:t>
            </w:r>
          </w:p>
        </w:tc>
        <w:tc>
          <w:tcPr>
            <w:tcW w:w="1902" w:type="pct"/>
            <w:noWrap/>
            <w:hideMark/>
          </w:tcPr>
          <w:p w14:paraId="76084531" w14:textId="3BF89A8D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elf-monitoring of behaviour (Gambling), Instruction on how to perform a behaviour, Adding objects to the environment</w:t>
            </w:r>
          </w:p>
        </w:tc>
      </w:tr>
      <w:tr w:rsidR="00260A9E" w:rsidRPr="00260A9E" w14:paraId="3A431FF3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53B87CA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2.5. Reviewing steps and pitch side activity </w:t>
            </w:r>
          </w:p>
        </w:tc>
        <w:tc>
          <w:tcPr>
            <w:tcW w:w="1118" w:type="pct"/>
            <w:noWrap/>
            <w:hideMark/>
          </w:tcPr>
          <w:p w14:paraId="47D51B9C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al substitution</w:t>
            </w:r>
          </w:p>
        </w:tc>
        <w:tc>
          <w:tcPr>
            <w:tcW w:w="1902" w:type="pct"/>
            <w:noWrap/>
            <w:hideMark/>
          </w:tcPr>
          <w:p w14:paraId="5591179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 substitution, Behavioural practice/rehearsal, Habit formation, Instruction on how to perform a behaviour, Review behaviour goals, Goal setting, Self-monitoring of behaviour, Feedback on behaviour</w:t>
            </w:r>
          </w:p>
        </w:tc>
      </w:tr>
      <w:tr w:rsidR="00260A9E" w:rsidRPr="00260A9E" w14:paraId="7CC119B0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C2D7F2D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3</w:t>
            </w:r>
          </w:p>
        </w:tc>
        <w:tc>
          <w:tcPr>
            <w:tcW w:w="1118" w:type="pct"/>
            <w:noWrap/>
            <w:hideMark/>
          </w:tcPr>
          <w:p w14:paraId="3874A948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6E8EF104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D2754E9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7038314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3 Aims</w:t>
            </w:r>
          </w:p>
        </w:tc>
        <w:tc>
          <w:tcPr>
            <w:tcW w:w="1118" w:type="pct"/>
            <w:noWrap/>
            <w:hideMark/>
          </w:tcPr>
          <w:p w14:paraId="7CC85FC4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2E0EE9AD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28D74936" w14:textId="77777777" w:rsidTr="008724CE">
        <w:trPr>
          <w:trHeight w:val="3400"/>
        </w:trPr>
        <w:tc>
          <w:tcPr>
            <w:tcW w:w="1980" w:type="pct"/>
            <w:hideMark/>
          </w:tcPr>
          <w:p w14:paraId="38F137E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To explore motivations for, and context of betting, and for the men to review and refine their goals to help reduce their gambling behaviour. </w:t>
            </w:r>
            <w:r w:rsidRPr="00260A9E">
              <w:rPr>
                <w:rFonts w:ascii="Calibri" w:hAnsi="Calibri" w:cs="Calibri"/>
                <w14:ligatures w14:val="none"/>
              </w:rPr>
              <w:br/>
              <w:t>Main aims are to:</w:t>
            </w:r>
            <w:r w:rsidRPr="00260A9E">
              <w:rPr>
                <w:rFonts w:ascii="Calibri" w:hAnsi="Calibri" w:cs="Calibri"/>
                <w14:ligatures w14:val="none"/>
              </w:rPr>
              <w:br/>
              <w:t xml:space="preserve">1) Review SMART goal setting, discuss any problems encountered, and explore ways of overcoming possible obstacles or challenges </w:t>
            </w:r>
            <w:r w:rsidRPr="00260A9E">
              <w:rPr>
                <w:rFonts w:ascii="Calibri" w:hAnsi="Calibri" w:cs="Calibri"/>
                <w14:ligatures w14:val="none"/>
              </w:rPr>
              <w:br/>
              <w:t xml:space="preserve">2) Recognise the reasons underpinning why people gamble so the men can reflect on their own motives and identify potential triggers    </w:t>
            </w:r>
          </w:p>
        </w:tc>
        <w:tc>
          <w:tcPr>
            <w:tcW w:w="1118" w:type="pct"/>
            <w:noWrap/>
            <w:hideMark/>
          </w:tcPr>
          <w:p w14:paraId="18FB4B4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7B849865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4BDD6BC6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6207375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3 Activities</w:t>
            </w:r>
          </w:p>
        </w:tc>
        <w:tc>
          <w:tcPr>
            <w:tcW w:w="1118" w:type="pct"/>
            <w:noWrap/>
            <w:hideMark/>
          </w:tcPr>
          <w:p w14:paraId="05FA3D5A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6C10641C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7C34FB13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87C7076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3.1. Welcome back, Review of Week 2</w:t>
            </w:r>
          </w:p>
        </w:tc>
        <w:tc>
          <w:tcPr>
            <w:tcW w:w="1118" w:type="pct"/>
            <w:noWrap/>
            <w:hideMark/>
          </w:tcPr>
          <w:p w14:paraId="28F3171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0C8A37F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A910677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791141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3.2. Reviewing SMART goals </w:t>
            </w:r>
          </w:p>
        </w:tc>
        <w:tc>
          <w:tcPr>
            <w:tcW w:w="1118" w:type="pct"/>
            <w:noWrap/>
            <w:hideMark/>
          </w:tcPr>
          <w:p w14:paraId="33BCB0D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elf Monitoring, Feedback, Problem solving, Information gatherting</w:t>
            </w:r>
          </w:p>
        </w:tc>
        <w:tc>
          <w:tcPr>
            <w:tcW w:w="1902" w:type="pct"/>
            <w:noWrap/>
            <w:hideMark/>
          </w:tcPr>
          <w:p w14:paraId="68D9E773" w14:textId="1A2561BF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Self-monitoring of behaviour (PA), Feedback on behaviour, Problem solving, Information about antecedents, re-attribution, Reduce negative emotions</w:t>
            </w:r>
          </w:p>
        </w:tc>
      </w:tr>
      <w:tr w:rsidR="00260A9E" w:rsidRPr="00260A9E" w14:paraId="4FB9E057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78B1B4F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3.3. Why people gamble  </w:t>
            </w:r>
          </w:p>
        </w:tc>
        <w:tc>
          <w:tcPr>
            <w:tcW w:w="1118" w:type="pct"/>
            <w:noWrap/>
            <w:hideMark/>
          </w:tcPr>
          <w:p w14:paraId="5478F266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gathering, Information provision, Decisional balance</w:t>
            </w:r>
          </w:p>
        </w:tc>
        <w:tc>
          <w:tcPr>
            <w:tcW w:w="1902" w:type="pct"/>
            <w:noWrap/>
            <w:hideMark/>
          </w:tcPr>
          <w:p w14:paraId="3EF81E94" w14:textId="19F1275B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, re-attribution, Information about health consequences, Pros and cons</w:t>
            </w:r>
          </w:p>
        </w:tc>
      </w:tr>
      <w:tr w:rsidR="00260A9E" w:rsidRPr="00260A9E" w14:paraId="7963BEED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28E05BDF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3.4. Getting additional help </w:t>
            </w:r>
          </w:p>
        </w:tc>
        <w:tc>
          <w:tcPr>
            <w:tcW w:w="1118" w:type="pct"/>
            <w:noWrap/>
            <w:hideMark/>
          </w:tcPr>
          <w:p w14:paraId="423153E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 </w:t>
            </w:r>
          </w:p>
        </w:tc>
        <w:tc>
          <w:tcPr>
            <w:tcW w:w="1902" w:type="pct"/>
            <w:noWrap/>
            <w:hideMark/>
          </w:tcPr>
          <w:p w14:paraId="796D83BC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 </w:t>
            </w:r>
          </w:p>
        </w:tc>
      </w:tr>
      <w:tr w:rsidR="00260A9E" w:rsidRPr="00260A9E" w14:paraId="68629995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2A07F1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lastRenderedPageBreak/>
              <w:t xml:space="preserve">3.5. Review of PA/fitness/general wellbeing and introducing strength and balance guidance and pitch side activity  </w:t>
            </w:r>
          </w:p>
        </w:tc>
        <w:tc>
          <w:tcPr>
            <w:tcW w:w="1118" w:type="pct"/>
            <w:noWrap/>
            <w:hideMark/>
          </w:tcPr>
          <w:p w14:paraId="6237511E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al substitution</w:t>
            </w:r>
          </w:p>
        </w:tc>
        <w:tc>
          <w:tcPr>
            <w:tcW w:w="1902" w:type="pct"/>
            <w:noWrap/>
            <w:hideMark/>
          </w:tcPr>
          <w:p w14:paraId="7F2FD09A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 substitution, Behavioural practice/rehearsal, Habit formation, Instruction on how to perform a behaviour, Review behaviour goals, Goal setting, Self-monitoring of behaviour, Feedback on behaviour</w:t>
            </w:r>
          </w:p>
        </w:tc>
      </w:tr>
      <w:tr w:rsidR="00260A9E" w:rsidRPr="00260A9E" w14:paraId="0A10FCB2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29AAC9B7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4</w:t>
            </w:r>
          </w:p>
        </w:tc>
        <w:tc>
          <w:tcPr>
            <w:tcW w:w="1118" w:type="pct"/>
            <w:noWrap/>
            <w:hideMark/>
          </w:tcPr>
          <w:p w14:paraId="18092A21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32A1F3C1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E9F7ED5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48BAFA60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4 Aims</w:t>
            </w:r>
          </w:p>
        </w:tc>
        <w:tc>
          <w:tcPr>
            <w:tcW w:w="1118" w:type="pct"/>
            <w:noWrap/>
            <w:hideMark/>
          </w:tcPr>
          <w:p w14:paraId="48241A2E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2C0D205E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BC6FFC1" w14:textId="77777777" w:rsidTr="008724CE">
        <w:trPr>
          <w:trHeight w:val="2040"/>
        </w:trPr>
        <w:tc>
          <w:tcPr>
            <w:tcW w:w="1980" w:type="pct"/>
            <w:hideMark/>
          </w:tcPr>
          <w:p w14:paraId="17D16C33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theme="minorHAnsi"/>
                <w14:ligatures w14:val="none"/>
              </w:rPr>
              <w:t>1) Enable the men to better understand how gambling and betting companies make their money</w:t>
            </w:r>
            <w:r w:rsidRPr="00260A9E">
              <w:rPr>
                <w:rFonts w:ascii="Calibri" w:hAnsi="Calibri" w:cstheme="minorHAnsi"/>
                <w14:ligatures w14:val="none"/>
              </w:rPr>
              <w:br/>
              <w:t>2) Facilitate reflection on what gambling and betting companies do with the data they have on consumers</w:t>
            </w:r>
            <w:r w:rsidRPr="00260A9E">
              <w:rPr>
                <w:rFonts w:ascii="Calibri" w:hAnsi="Calibri" w:cstheme="minorHAnsi"/>
                <w14:ligatures w14:val="none"/>
              </w:rPr>
              <w:br/>
              <w:t>3) Provide an overview of the different tools available to support men to stick to their goals</w:t>
            </w:r>
          </w:p>
        </w:tc>
        <w:tc>
          <w:tcPr>
            <w:tcW w:w="1118" w:type="pct"/>
            <w:noWrap/>
            <w:hideMark/>
          </w:tcPr>
          <w:p w14:paraId="5830AA8E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5E0BF51B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28BD3AD6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6C4E34A6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4 Activities</w:t>
            </w:r>
          </w:p>
        </w:tc>
        <w:tc>
          <w:tcPr>
            <w:tcW w:w="1118" w:type="pct"/>
            <w:noWrap/>
            <w:hideMark/>
          </w:tcPr>
          <w:p w14:paraId="0F46C496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28F060C5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4049918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7E86F25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4.1. Welcome back and review of Week 3 SMART targets (15 mins) </w:t>
            </w:r>
          </w:p>
        </w:tc>
        <w:tc>
          <w:tcPr>
            <w:tcW w:w="1118" w:type="pct"/>
            <w:noWrap/>
            <w:hideMark/>
          </w:tcPr>
          <w:p w14:paraId="1A0BE234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, Self-monitoring, Feedback</w:t>
            </w:r>
          </w:p>
        </w:tc>
        <w:tc>
          <w:tcPr>
            <w:tcW w:w="1902" w:type="pct"/>
            <w:noWrap/>
            <w:hideMark/>
          </w:tcPr>
          <w:p w14:paraId="54F19C43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Goal setting, Self-monitoring of behaviour, Feedback on behaviour, Review behaviour goals, Habit formation </w:t>
            </w:r>
          </w:p>
        </w:tc>
      </w:tr>
      <w:tr w:rsidR="00260A9E" w:rsidRPr="00260A9E" w14:paraId="0F94A32B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4F7216FE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4.3. Gambling Industry Quiz</w:t>
            </w:r>
          </w:p>
        </w:tc>
        <w:tc>
          <w:tcPr>
            <w:tcW w:w="1118" w:type="pct"/>
            <w:noWrap/>
            <w:hideMark/>
          </w:tcPr>
          <w:p w14:paraId="66E8EFFA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gathering, Information provision, Decisional balance</w:t>
            </w:r>
          </w:p>
        </w:tc>
        <w:tc>
          <w:tcPr>
            <w:tcW w:w="1902" w:type="pct"/>
            <w:noWrap/>
            <w:hideMark/>
          </w:tcPr>
          <w:p w14:paraId="114B44A2" w14:textId="61480C05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, re-attribution, Information about health consequences, Pros and cons</w:t>
            </w:r>
          </w:p>
        </w:tc>
      </w:tr>
      <w:tr w:rsidR="00260A9E" w:rsidRPr="00260A9E" w14:paraId="23BD134C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5444517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4.4. What does the gambling industry do with your data? </w:t>
            </w:r>
          </w:p>
        </w:tc>
        <w:tc>
          <w:tcPr>
            <w:tcW w:w="1118" w:type="pct"/>
            <w:noWrap/>
            <w:hideMark/>
          </w:tcPr>
          <w:p w14:paraId="5BF5CF1E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gathering, Information provision, Decisional balance</w:t>
            </w:r>
          </w:p>
        </w:tc>
        <w:tc>
          <w:tcPr>
            <w:tcW w:w="1902" w:type="pct"/>
            <w:noWrap/>
            <w:hideMark/>
          </w:tcPr>
          <w:p w14:paraId="00179508" w14:textId="7E8F8DC8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, re-attribution, Information about health consequences, Pros and cons</w:t>
            </w:r>
          </w:p>
        </w:tc>
      </w:tr>
      <w:tr w:rsidR="00260A9E" w:rsidRPr="00260A9E" w14:paraId="2CD4CF7A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279A17B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4.5. Tools to protect yourself from gambling industry tactics </w:t>
            </w:r>
          </w:p>
        </w:tc>
        <w:tc>
          <w:tcPr>
            <w:tcW w:w="1118" w:type="pct"/>
            <w:noWrap/>
            <w:hideMark/>
          </w:tcPr>
          <w:p w14:paraId="5D8C8512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, Relapse prevention, Reduce negative emotions, Plan social support</w:t>
            </w:r>
          </w:p>
        </w:tc>
        <w:tc>
          <w:tcPr>
            <w:tcW w:w="1902" w:type="pct"/>
            <w:noWrap/>
            <w:hideMark/>
          </w:tcPr>
          <w:p w14:paraId="72D9E93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, Action planning, Mental rehearsal of successful performance, Social support (unspecified)</w:t>
            </w:r>
          </w:p>
        </w:tc>
      </w:tr>
      <w:tr w:rsidR="00260A9E" w:rsidRPr="00260A9E" w14:paraId="77AC6F05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7B2855C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4.6 End of session recap </w:t>
            </w:r>
          </w:p>
        </w:tc>
        <w:tc>
          <w:tcPr>
            <w:tcW w:w="1118" w:type="pct"/>
            <w:noWrap/>
            <w:hideMark/>
          </w:tcPr>
          <w:p w14:paraId="556ED688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</w:t>
            </w:r>
          </w:p>
        </w:tc>
        <w:tc>
          <w:tcPr>
            <w:tcW w:w="1902" w:type="pct"/>
            <w:noWrap/>
            <w:hideMark/>
          </w:tcPr>
          <w:p w14:paraId="1828FE31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</w:tr>
      <w:tr w:rsidR="00260A9E" w:rsidRPr="00260A9E" w14:paraId="52CAA20B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2D2C0F20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4.7 Reviewing PA/fitness/general wellbeing and pitch side activity </w:t>
            </w:r>
          </w:p>
        </w:tc>
        <w:tc>
          <w:tcPr>
            <w:tcW w:w="1118" w:type="pct"/>
            <w:noWrap/>
            <w:hideMark/>
          </w:tcPr>
          <w:p w14:paraId="0E4CFF4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al substitution</w:t>
            </w:r>
          </w:p>
        </w:tc>
        <w:tc>
          <w:tcPr>
            <w:tcW w:w="1902" w:type="pct"/>
            <w:noWrap/>
            <w:hideMark/>
          </w:tcPr>
          <w:p w14:paraId="3AEA8A5B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 substitution, Behavioural practice/rehearsal, Habit formation, Instruction on how to perform a behaviour, Review behaviour goals, Goal setting, Self-monitoring of behaviour, Feedback on behaviour</w:t>
            </w:r>
          </w:p>
        </w:tc>
      </w:tr>
      <w:tr w:rsidR="00260A9E" w:rsidRPr="00260A9E" w14:paraId="33D1E7F8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42B769CC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5</w:t>
            </w:r>
          </w:p>
        </w:tc>
        <w:tc>
          <w:tcPr>
            <w:tcW w:w="1118" w:type="pct"/>
            <w:noWrap/>
            <w:hideMark/>
          </w:tcPr>
          <w:p w14:paraId="11627CDF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0A5D2E9D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CBE7696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6BCF202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lastRenderedPageBreak/>
              <w:t>Session 5 Aims</w:t>
            </w:r>
          </w:p>
        </w:tc>
        <w:tc>
          <w:tcPr>
            <w:tcW w:w="1118" w:type="pct"/>
            <w:noWrap/>
            <w:hideMark/>
          </w:tcPr>
          <w:p w14:paraId="699CF331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452A8F0B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492E50DC" w14:textId="77777777" w:rsidTr="008724CE">
        <w:trPr>
          <w:trHeight w:val="2720"/>
        </w:trPr>
        <w:tc>
          <w:tcPr>
            <w:tcW w:w="1980" w:type="pct"/>
            <w:hideMark/>
          </w:tcPr>
          <w:p w14:paraId="01D806F4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1) To map men’s social influences on gambling, both positive and negative</w:t>
            </w:r>
            <w:r w:rsidRPr="00260A9E">
              <w:rPr>
                <w:rFonts w:ascii="Calibri" w:hAnsi="Calibri" w:cs="Calibri"/>
                <w14:ligatures w14:val="none"/>
              </w:rPr>
              <w:br/>
            </w:r>
            <w:r w:rsidRPr="00260A9E">
              <w:rPr>
                <w:rFonts w:ascii="Calibri" w:hAnsi="Calibri" w:cs="Calibri"/>
                <w14:ligatures w14:val="none"/>
              </w:rPr>
              <w:br/>
              <w:t>2) To explore strategies that enable their social network to support change</w:t>
            </w:r>
            <w:r w:rsidRPr="00260A9E">
              <w:rPr>
                <w:rFonts w:ascii="Calibri" w:hAnsi="Calibri" w:cs="Calibri"/>
                <w14:ligatures w14:val="none"/>
              </w:rPr>
              <w:br/>
            </w:r>
            <w:r w:rsidRPr="00260A9E">
              <w:rPr>
                <w:rFonts w:ascii="Calibri" w:hAnsi="Calibri" w:cs="Calibri"/>
                <w14:ligatures w14:val="none"/>
              </w:rPr>
              <w:br/>
              <w:t>3) To develop personalised IF/THEN plans to help identify risky situations and how to avoid them</w:t>
            </w:r>
          </w:p>
        </w:tc>
        <w:tc>
          <w:tcPr>
            <w:tcW w:w="1118" w:type="pct"/>
            <w:noWrap/>
            <w:hideMark/>
          </w:tcPr>
          <w:p w14:paraId="578F636E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32E653EC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2E22B52F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0E0F6BE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5 Activities</w:t>
            </w:r>
          </w:p>
        </w:tc>
        <w:tc>
          <w:tcPr>
            <w:tcW w:w="1118" w:type="pct"/>
            <w:noWrap/>
            <w:hideMark/>
          </w:tcPr>
          <w:p w14:paraId="2166A34D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7993975D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7B301DF" w14:textId="77777777" w:rsidTr="008724CE">
        <w:trPr>
          <w:trHeight w:val="680"/>
        </w:trPr>
        <w:tc>
          <w:tcPr>
            <w:tcW w:w="1980" w:type="pct"/>
            <w:noWrap/>
            <w:hideMark/>
          </w:tcPr>
          <w:p w14:paraId="048DA338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5.1. Welcome back and review of Week 4 SMART targets (15 mins)</w:t>
            </w:r>
          </w:p>
        </w:tc>
        <w:tc>
          <w:tcPr>
            <w:tcW w:w="1118" w:type="pct"/>
            <w:noWrap/>
            <w:hideMark/>
          </w:tcPr>
          <w:p w14:paraId="48BB5856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, Self-monitoring, Feedback</w:t>
            </w:r>
          </w:p>
        </w:tc>
        <w:tc>
          <w:tcPr>
            <w:tcW w:w="1902" w:type="pct"/>
            <w:hideMark/>
          </w:tcPr>
          <w:p w14:paraId="5638AF8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Goal setting, Self-monitoring of behaviour, Feedback on behaviour, Review behaviour goals, Habit formation </w:t>
            </w:r>
          </w:p>
        </w:tc>
      </w:tr>
      <w:tr w:rsidR="00260A9E" w:rsidRPr="00260A9E" w14:paraId="508DAE5E" w14:textId="77777777" w:rsidTr="008724CE">
        <w:trPr>
          <w:trHeight w:val="1020"/>
        </w:trPr>
        <w:tc>
          <w:tcPr>
            <w:tcW w:w="1980" w:type="pct"/>
            <w:noWrap/>
            <w:hideMark/>
          </w:tcPr>
          <w:p w14:paraId="095B9F75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5.2. Dicussion of How do our social networks influence us? (25 minutes)</w:t>
            </w:r>
          </w:p>
        </w:tc>
        <w:tc>
          <w:tcPr>
            <w:tcW w:w="1118" w:type="pct"/>
            <w:noWrap/>
            <w:hideMark/>
          </w:tcPr>
          <w:p w14:paraId="1B00FE02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 xml:space="preserve">Information gathering, Problem solving, Plan social support </w:t>
            </w:r>
          </w:p>
        </w:tc>
        <w:tc>
          <w:tcPr>
            <w:tcW w:w="1902" w:type="pct"/>
            <w:hideMark/>
          </w:tcPr>
          <w:p w14:paraId="101D568A" w14:textId="643F1F93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Information about antecedents, Problem solving, Social support (practical), Social comparison,</w:t>
            </w:r>
            <w:r>
              <w:rPr>
                <w:rFonts w:ascii="Calibri" w:hAnsi="Calibri" w:cs="Calibri"/>
                <w14:ligatures w14:val="none"/>
              </w:rPr>
              <w:t xml:space="preserve"> </w:t>
            </w:r>
            <w:r w:rsidRPr="00260A9E">
              <w:rPr>
                <w:rFonts w:ascii="Calibri" w:hAnsi="Calibri" w:cs="Calibri"/>
                <w14:ligatures w14:val="none"/>
              </w:rPr>
              <w:t>Identification of self as role model</w:t>
            </w:r>
          </w:p>
        </w:tc>
      </w:tr>
      <w:tr w:rsidR="00260A9E" w:rsidRPr="00260A9E" w14:paraId="5A711CC0" w14:textId="77777777" w:rsidTr="008724CE">
        <w:trPr>
          <w:trHeight w:val="680"/>
        </w:trPr>
        <w:tc>
          <w:tcPr>
            <w:tcW w:w="1980" w:type="pct"/>
            <w:noWrap/>
            <w:hideMark/>
          </w:tcPr>
          <w:p w14:paraId="66673BDD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5.3. IF/THEN plans  (10 mins)</w:t>
            </w:r>
          </w:p>
        </w:tc>
        <w:tc>
          <w:tcPr>
            <w:tcW w:w="1118" w:type="pct"/>
            <w:noWrap/>
            <w:hideMark/>
          </w:tcPr>
          <w:p w14:paraId="217086D2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, Relapse prevention, Plan social support</w:t>
            </w:r>
          </w:p>
        </w:tc>
        <w:tc>
          <w:tcPr>
            <w:tcW w:w="1902" w:type="pct"/>
            <w:hideMark/>
          </w:tcPr>
          <w:p w14:paraId="74F0F19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Goal setting, Action planning, Mental rehearsal of successful performance, Social support (unspecified)</w:t>
            </w:r>
          </w:p>
        </w:tc>
      </w:tr>
      <w:tr w:rsidR="00260A9E" w:rsidRPr="00260A9E" w14:paraId="36809BB5" w14:textId="77777777" w:rsidTr="008724CE">
        <w:trPr>
          <w:trHeight w:val="1360"/>
        </w:trPr>
        <w:tc>
          <w:tcPr>
            <w:tcW w:w="1980" w:type="pct"/>
            <w:noWrap/>
            <w:hideMark/>
          </w:tcPr>
          <w:p w14:paraId="4068C4FF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5.4. Review of steps and pitch-based exercise (30 mins)</w:t>
            </w:r>
          </w:p>
        </w:tc>
        <w:tc>
          <w:tcPr>
            <w:tcW w:w="1118" w:type="pct"/>
            <w:noWrap/>
            <w:hideMark/>
          </w:tcPr>
          <w:p w14:paraId="0E5A3CE9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al substitution, Self-Monitoring, Goal Setting</w:t>
            </w:r>
          </w:p>
        </w:tc>
        <w:tc>
          <w:tcPr>
            <w:tcW w:w="1902" w:type="pct"/>
            <w:hideMark/>
          </w:tcPr>
          <w:p w14:paraId="36DF7B0E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t>Behaviour substitution, Behavioural practice/rehearsal, Habit formation, Instruction on how to perform a behaviour, Review behaviour goals, Goal setting, Self-monitoring of behaviour, Feedback on behaviour</w:t>
            </w:r>
          </w:p>
        </w:tc>
      </w:tr>
      <w:tr w:rsidR="00260A9E" w:rsidRPr="00260A9E" w14:paraId="26790890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7EE23D80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6</w:t>
            </w:r>
          </w:p>
        </w:tc>
        <w:tc>
          <w:tcPr>
            <w:tcW w:w="1118" w:type="pct"/>
            <w:noWrap/>
            <w:hideMark/>
          </w:tcPr>
          <w:p w14:paraId="485E5408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hideMark/>
          </w:tcPr>
          <w:p w14:paraId="65CA8C66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5D71141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C4A382F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6 Aims</w:t>
            </w:r>
          </w:p>
        </w:tc>
        <w:tc>
          <w:tcPr>
            <w:tcW w:w="1118" w:type="pct"/>
            <w:noWrap/>
            <w:hideMark/>
          </w:tcPr>
          <w:p w14:paraId="165A1B93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9E0883B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6A1165D" w14:textId="77777777" w:rsidTr="008724CE">
        <w:trPr>
          <w:trHeight w:val="3400"/>
        </w:trPr>
        <w:tc>
          <w:tcPr>
            <w:tcW w:w="1980" w:type="pct"/>
            <w:hideMark/>
          </w:tcPr>
          <w:p w14:paraId="36BDD1F1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lastRenderedPageBreak/>
              <w:t>1) Understand nature of gambling harms, in terms of the potential range of impacts and greater numbers of people affected.</w:t>
            </w:r>
            <w:r w:rsidRPr="00260A9E">
              <w:rPr>
                <w:rFonts w:ascii="Calibri" w:hAnsi="Calibri" w:cs="Calibri"/>
                <w:i/>
                <w:iCs/>
                <w14:ligatures w14:val="none"/>
              </w:rPr>
              <w:br/>
              <w:t xml:space="preserve">2) Understand the different domains of harm, including for e.g., work, relationships, money </w:t>
            </w:r>
            <w:r w:rsidRPr="00260A9E">
              <w:rPr>
                <w:rFonts w:ascii="Calibri" w:hAnsi="Calibri" w:cs="Calibri"/>
                <w:i/>
                <w:iCs/>
                <w14:ligatures w14:val="none"/>
              </w:rPr>
              <w:br/>
              <w:t>3) Encourage the men to reflect on the potential range of harms gambling may cause in their own lives</w:t>
            </w:r>
            <w:r w:rsidRPr="00260A9E">
              <w:rPr>
                <w:rFonts w:ascii="Calibri" w:hAnsi="Calibri" w:cs="Calibri"/>
                <w:i/>
                <w:iCs/>
                <w14:ligatures w14:val="none"/>
              </w:rPr>
              <w:br/>
              <w:t>4) Encourage them to think through ways they might want to change their behaviour to reduce those potential / actual harms</w:t>
            </w:r>
          </w:p>
        </w:tc>
        <w:tc>
          <w:tcPr>
            <w:tcW w:w="1118" w:type="pct"/>
            <w:noWrap/>
            <w:hideMark/>
          </w:tcPr>
          <w:p w14:paraId="2B2BD089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4AEBE445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7C26AD14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7CE3CBD1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6 Activities</w:t>
            </w:r>
          </w:p>
        </w:tc>
        <w:tc>
          <w:tcPr>
            <w:tcW w:w="1118" w:type="pct"/>
            <w:noWrap/>
            <w:hideMark/>
          </w:tcPr>
          <w:p w14:paraId="4A0F0F8E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3ED49360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2CF10AFD" w14:textId="77777777" w:rsidTr="008724CE">
        <w:trPr>
          <w:trHeight w:val="680"/>
        </w:trPr>
        <w:tc>
          <w:tcPr>
            <w:tcW w:w="1980" w:type="pct"/>
            <w:noWrap/>
            <w:hideMark/>
          </w:tcPr>
          <w:p w14:paraId="72CAC4FC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6.1. Welcome back and review of Week 5 SMART targets (15 mins)</w:t>
            </w:r>
          </w:p>
        </w:tc>
        <w:tc>
          <w:tcPr>
            <w:tcW w:w="1118" w:type="pct"/>
            <w:noWrap/>
            <w:hideMark/>
          </w:tcPr>
          <w:p w14:paraId="67F3E6F7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Goal setting, Self-monitoring, Feedback</w:t>
            </w:r>
          </w:p>
        </w:tc>
        <w:tc>
          <w:tcPr>
            <w:tcW w:w="1902" w:type="pct"/>
            <w:hideMark/>
          </w:tcPr>
          <w:p w14:paraId="12F06F78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Goal setting, Self-monitoring of behaviour, Feedback on behaviour, Review behaviour goals, Habit formation </w:t>
            </w:r>
          </w:p>
        </w:tc>
      </w:tr>
      <w:tr w:rsidR="00260A9E" w:rsidRPr="00260A9E" w14:paraId="58F05A4D" w14:textId="77777777" w:rsidTr="008724CE">
        <w:trPr>
          <w:trHeight w:val="1020"/>
        </w:trPr>
        <w:tc>
          <w:tcPr>
            <w:tcW w:w="1980" w:type="pct"/>
            <w:noWrap/>
            <w:hideMark/>
          </w:tcPr>
          <w:p w14:paraId="363F4ED2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6.2. Understanding gambling harms (20 mins)</w:t>
            </w:r>
          </w:p>
        </w:tc>
        <w:tc>
          <w:tcPr>
            <w:tcW w:w="1118" w:type="pct"/>
            <w:noWrap/>
            <w:hideMark/>
          </w:tcPr>
          <w:p w14:paraId="35BFAFFF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Decisional balance, Information provision </w:t>
            </w:r>
          </w:p>
        </w:tc>
        <w:tc>
          <w:tcPr>
            <w:tcW w:w="1902" w:type="pct"/>
            <w:hideMark/>
          </w:tcPr>
          <w:p w14:paraId="15CF9E15" w14:textId="64AB3639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Pros and cons, Salience of consequences, Information about social and environmental consequences, Information about emotional consequences</w:t>
            </w:r>
          </w:p>
        </w:tc>
      </w:tr>
      <w:tr w:rsidR="00260A9E" w:rsidRPr="00260A9E" w14:paraId="44CD13B0" w14:textId="77777777" w:rsidTr="008724CE">
        <w:trPr>
          <w:trHeight w:val="680"/>
        </w:trPr>
        <w:tc>
          <w:tcPr>
            <w:tcW w:w="1980" w:type="pct"/>
            <w:noWrap/>
            <w:hideMark/>
          </w:tcPr>
          <w:p w14:paraId="17C5318A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6.3. Reflecting on harms (15 mins)</w:t>
            </w:r>
          </w:p>
        </w:tc>
        <w:tc>
          <w:tcPr>
            <w:tcW w:w="1118" w:type="pct"/>
            <w:noWrap/>
            <w:hideMark/>
          </w:tcPr>
          <w:p w14:paraId="030A2E63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Motivational enhancement</w:t>
            </w:r>
          </w:p>
        </w:tc>
        <w:tc>
          <w:tcPr>
            <w:tcW w:w="1902" w:type="pct"/>
            <w:hideMark/>
          </w:tcPr>
          <w:p w14:paraId="38A248BC" w14:textId="607A9179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Identity associated with changed </w:t>
            </w:r>
            <w:r w:rsidRPr="00260A9E">
              <w:rPr>
                <w:rFonts w:ascii="Aptos Narrow" w:hAnsi="Aptos Narrow"/>
                <w14:ligatures w14:val="none"/>
              </w:rPr>
              <w:t>behaviour</w:t>
            </w:r>
            <w:r w:rsidRPr="00260A9E">
              <w:rPr>
                <w:rFonts w:ascii="Aptos Narrow" w:hAnsi="Aptos Narrow"/>
                <w14:ligatures w14:val="none"/>
              </w:rPr>
              <w:t>, Information about emotional consequences</w:t>
            </w:r>
          </w:p>
        </w:tc>
      </w:tr>
      <w:tr w:rsidR="00260A9E" w:rsidRPr="00260A9E" w14:paraId="48024344" w14:textId="77777777" w:rsidTr="008724CE">
        <w:trPr>
          <w:trHeight w:val="340"/>
        </w:trPr>
        <w:tc>
          <w:tcPr>
            <w:tcW w:w="1980" w:type="pct"/>
            <w:noWrap/>
            <w:hideMark/>
          </w:tcPr>
          <w:p w14:paraId="0A792B0C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6.4. Getting help (10 mins)</w:t>
            </w:r>
          </w:p>
        </w:tc>
        <w:tc>
          <w:tcPr>
            <w:tcW w:w="1118" w:type="pct"/>
            <w:noWrap/>
            <w:hideMark/>
          </w:tcPr>
          <w:p w14:paraId="6575123F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Plan social support </w:t>
            </w:r>
          </w:p>
        </w:tc>
        <w:tc>
          <w:tcPr>
            <w:tcW w:w="1902" w:type="pct"/>
            <w:hideMark/>
          </w:tcPr>
          <w:p w14:paraId="5749DF24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Social support (unspecified) </w:t>
            </w:r>
          </w:p>
        </w:tc>
      </w:tr>
      <w:tr w:rsidR="00260A9E" w:rsidRPr="00260A9E" w14:paraId="04E0D133" w14:textId="77777777" w:rsidTr="008724CE">
        <w:trPr>
          <w:trHeight w:val="1360"/>
        </w:trPr>
        <w:tc>
          <w:tcPr>
            <w:tcW w:w="1980" w:type="pct"/>
            <w:noWrap/>
            <w:hideMark/>
          </w:tcPr>
          <w:p w14:paraId="19DB63B8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6.5. Review of steps and pitch-based exercise (30 mins)</w:t>
            </w:r>
          </w:p>
        </w:tc>
        <w:tc>
          <w:tcPr>
            <w:tcW w:w="1118" w:type="pct"/>
            <w:noWrap/>
            <w:hideMark/>
          </w:tcPr>
          <w:p w14:paraId="108D3F6C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Behavioural substitution, Self-Monitoring, Goal Setting</w:t>
            </w:r>
          </w:p>
        </w:tc>
        <w:tc>
          <w:tcPr>
            <w:tcW w:w="1902" w:type="pct"/>
            <w:hideMark/>
          </w:tcPr>
          <w:p w14:paraId="15C6C0D8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Behaviour substitution, Behavioural practice/rehearsal, Habit formation, Instruction on how to perform a behaviour, Review behaviour goals, Goal setting, Self-monitoring of behaviour, Feedback on behaviour</w:t>
            </w:r>
          </w:p>
        </w:tc>
      </w:tr>
      <w:tr w:rsidR="00260A9E" w:rsidRPr="00260A9E" w14:paraId="354FA994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FC643E1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7</w:t>
            </w:r>
          </w:p>
        </w:tc>
        <w:tc>
          <w:tcPr>
            <w:tcW w:w="1118" w:type="pct"/>
            <w:noWrap/>
            <w:hideMark/>
          </w:tcPr>
          <w:p w14:paraId="3426EAFA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5411434C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081403A5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4C296CFB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7 Aims</w:t>
            </w:r>
          </w:p>
        </w:tc>
        <w:tc>
          <w:tcPr>
            <w:tcW w:w="1118" w:type="pct"/>
            <w:noWrap/>
            <w:hideMark/>
          </w:tcPr>
          <w:p w14:paraId="6C46A755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6D8E5306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7CF4B2F0" w14:textId="77777777" w:rsidTr="008724CE">
        <w:trPr>
          <w:trHeight w:val="2720"/>
        </w:trPr>
        <w:tc>
          <w:tcPr>
            <w:tcW w:w="1980" w:type="pct"/>
            <w:hideMark/>
          </w:tcPr>
          <w:p w14:paraId="02DC8B2A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14:ligatures w14:val="none"/>
              </w:rPr>
              <w:lastRenderedPageBreak/>
              <w:t>1) Review the men’s progress towards their goals</w:t>
            </w:r>
            <w:r w:rsidRPr="00260A9E">
              <w:rPr>
                <w:rFonts w:ascii="Calibri" w:hAnsi="Calibri" w:cs="Calibri"/>
                <w14:ligatures w14:val="none"/>
              </w:rPr>
              <w:br/>
              <w:t xml:space="preserve">2) Understand that setbacks are normal when changing behaviour and remind them of the tools to help support them overcome potential setbacks/relapses/triggers in future  </w:t>
            </w:r>
            <w:r w:rsidRPr="00260A9E">
              <w:rPr>
                <w:rFonts w:ascii="Calibri" w:hAnsi="Calibri" w:cs="Calibri"/>
                <w14:ligatures w14:val="none"/>
              </w:rPr>
              <w:br/>
              <w:t xml:space="preserve">3) Establish how the men are feeling now that they are nearing the end of the programme and look out for anyone that may need further support </w:t>
            </w:r>
          </w:p>
        </w:tc>
        <w:tc>
          <w:tcPr>
            <w:tcW w:w="1118" w:type="pct"/>
            <w:noWrap/>
            <w:hideMark/>
          </w:tcPr>
          <w:p w14:paraId="61D382E7" w14:textId="77777777" w:rsidR="00260A9E" w:rsidRPr="00260A9E" w:rsidRDefault="00260A9E" w:rsidP="00AB097F">
            <w:pPr>
              <w:rPr>
                <w:rFonts w:ascii="Calibri" w:hAnsi="Calibri" w:cs="Calibri"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0A51BE0D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1C9208B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5281A68F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7 Activities</w:t>
            </w:r>
          </w:p>
        </w:tc>
        <w:tc>
          <w:tcPr>
            <w:tcW w:w="1118" w:type="pct"/>
            <w:noWrap/>
            <w:hideMark/>
          </w:tcPr>
          <w:p w14:paraId="52DFA213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6859A2D8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1099E24E" w14:textId="77777777" w:rsidTr="008724CE">
        <w:trPr>
          <w:trHeight w:val="680"/>
        </w:trPr>
        <w:tc>
          <w:tcPr>
            <w:tcW w:w="1980" w:type="pct"/>
            <w:noWrap/>
            <w:hideMark/>
          </w:tcPr>
          <w:p w14:paraId="2BF259CD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7.1. Welcome back and review of Week 7 SMART targets (15 mins)</w:t>
            </w:r>
          </w:p>
        </w:tc>
        <w:tc>
          <w:tcPr>
            <w:tcW w:w="1118" w:type="pct"/>
            <w:noWrap/>
            <w:hideMark/>
          </w:tcPr>
          <w:p w14:paraId="0B6BD721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Goal setting, Self-monitoring, Feedback</w:t>
            </w:r>
          </w:p>
        </w:tc>
        <w:tc>
          <w:tcPr>
            <w:tcW w:w="1902" w:type="pct"/>
            <w:hideMark/>
          </w:tcPr>
          <w:p w14:paraId="4328D5AB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Goal setting, Self-monitoring of behaviour, Feedback on behaviour, Review behaviour goals, Habit formation </w:t>
            </w:r>
          </w:p>
        </w:tc>
      </w:tr>
      <w:tr w:rsidR="00260A9E" w:rsidRPr="00260A9E" w14:paraId="085E5D92" w14:textId="77777777" w:rsidTr="008724CE">
        <w:trPr>
          <w:trHeight w:val="1020"/>
        </w:trPr>
        <w:tc>
          <w:tcPr>
            <w:tcW w:w="1980" w:type="pct"/>
            <w:noWrap/>
            <w:hideMark/>
          </w:tcPr>
          <w:p w14:paraId="7A8B945D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8.2. Targets and goals self-reflection (15 mins)</w:t>
            </w:r>
          </w:p>
        </w:tc>
        <w:tc>
          <w:tcPr>
            <w:tcW w:w="1118" w:type="pct"/>
            <w:noWrap/>
            <w:hideMark/>
          </w:tcPr>
          <w:p w14:paraId="57C79F4E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Goal setting, Self-monitoring, Feedback, Relapse prevention, Problem solving </w:t>
            </w:r>
          </w:p>
        </w:tc>
        <w:tc>
          <w:tcPr>
            <w:tcW w:w="1902" w:type="pct"/>
            <w:hideMark/>
          </w:tcPr>
          <w:p w14:paraId="2037665A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Verbal persuasion about capability, Goal setting, Review behaviour goals, Action planning, Self-monitoring, feedback, Action planning, Reduce negative emotions, Problem solving</w:t>
            </w:r>
          </w:p>
        </w:tc>
      </w:tr>
      <w:tr w:rsidR="00260A9E" w:rsidRPr="00260A9E" w14:paraId="3509443B" w14:textId="77777777" w:rsidTr="008724CE">
        <w:trPr>
          <w:trHeight w:val="1360"/>
        </w:trPr>
        <w:tc>
          <w:tcPr>
            <w:tcW w:w="1980" w:type="pct"/>
            <w:noWrap/>
            <w:hideMark/>
          </w:tcPr>
          <w:p w14:paraId="27385978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8.3. Review of steps and pitch-based exercise (40 mins)</w:t>
            </w:r>
          </w:p>
        </w:tc>
        <w:tc>
          <w:tcPr>
            <w:tcW w:w="1118" w:type="pct"/>
            <w:noWrap/>
            <w:hideMark/>
          </w:tcPr>
          <w:p w14:paraId="37CD299C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Behavioural substitution, Self-Monitoring, Goal Setting</w:t>
            </w:r>
          </w:p>
        </w:tc>
        <w:tc>
          <w:tcPr>
            <w:tcW w:w="1902" w:type="pct"/>
            <w:hideMark/>
          </w:tcPr>
          <w:p w14:paraId="54C2176B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Behaviour substitution, Behavioural practice/rehearsal, Habit formation, Instruction on how to perform a behaviour, Review behaviour goals, Goal setting, Self-monitoring of behaviour, Feedback on behaviour</w:t>
            </w:r>
          </w:p>
        </w:tc>
      </w:tr>
      <w:tr w:rsidR="00260A9E" w:rsidRPr="00260A9E" w14:paraId="071D1B64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3F8B558A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14:ligatures w14:val="none"/>
              </w:rPr>
              <w:t>Session 8</w:t>
            </w:r>
          </w:p>
        </w:tc>
        <w:tc>
          <w:tcPr>
            <w:tcW w:w="1118" w:type="pct"/>
            <w:noWrap/>
            <w:hideMark/>
          </w:tcPr>
          <w:p w14:paraId="5F5D5B42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B82E1CC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5AC4534C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2B07B5C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t>Session 8 Aims</w:t>
            </w:r>
          </w:p>
        </w:tc>
        <w:tc>
          <w:tcPr>
            <w:tcW w:w="1118" w:type="pct"/>
            <w:noWrap/>
            <w:hideMark/>
          </w:tcPr>
          <w:p w14:paraId="47793C75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11112BA7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649D5A1F" w14:textId="77777777" w:rsidTr="008724CE">
        <w:trPr>
          <w:trHeight w:val="2380"/>
        </w:trPr>
        <w:tc>
          <w:tcPr>
            <w:tcW w:w="1980" w:type="pct"/>
            <w:hideMark/>
          </w:tcPr>
          <w:p w14:paraId="38BC7C34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i/>
                <w:iCs/>
                <w14:ligatures w14:val="none"/>
              </w:rPr>
              <w:lastRenderedPageBreak/>
              <w:t>1) Review the men’s progress towards their goals and identify important tools for maintaining change</w:t>
            </w:r>
            <w:r w:rsidRPr="00260A9E">
              <w:rPr>
                <w:rFonts w:ascii="Calibri" w:hAnsi="Calibri" w:cs="Calibri"/>
                <w:i/>
                <w:iCs/>
                <w14:ligatures w14:val="none"/>
              </w:rPr>
              <w:br/>
              <w:t>2) Reflect on some of the key benefits experienced due to any changes made throughout the programme</w:t>
            </w:r>
            <w:r w:rsidRPr="00260A9E">
              <w:rPr>
                <w:rFonts w:ascii="Calibri" w:hAnsi="Calibri" w:cs="Calibri"/>
                <w:i/>
                <w:iCs/>
                <w14:ligatures w14:val="none"/>
              </w:rPr>
              <w:br/>
              <w:t xml:space="preserve">3) Celebrate the men’s achievements and promote positive ethos to encourage sustained changes beyond the FFAB programme.  </w:t>
            </w:r>
          </w:p>
        </w:tc>
        <w:tc>
          <w:tcPr>
            <w:tcW w:w="1118" w:type="pct"/>
            <w:noWrap/>
            <w:hideMark/>
          </w:tcPr>
          <w:p w14:paraId="31F59874" w14:textId="77777777" w:rsidR="00260A9E" w:rsidRPr="00260A9E" w:rsidRDefault="00260A9E" w:rsidP="00AB097F">
            <w:pPr>
              <w:rPr>
                <w:rFonts w:ascii="Calibri" w:hAnsi="Calibri" w:cs="Calibri"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35E67182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3B4D0877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397458F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260A9E">
              <w:rPr>
                <w:rFonts w:ascii="Calibri" w:hAnsi="Calibri" w:cs="Calibri"/>
                <w:b/>
                <w:bCs/>
                <w:i/>
                <w:iCs/>
                <w14:ligatures w14:val="none"/>
              </w:rPr>
              <w:t>Session 8 Activities</w:t>
            </w:r>
          </w:p>
        </w:tc>
        <w:tc>
          <w:tcPr>
            <w:tcW w:w="1118" w:type="pct"/>
            <w:noWrap/>
            <w:hideMark/>
          </w:tcPr>
          <w:p w14:paraId="5D5440CF" w14:textId="77777777" w:rsidR="00260A9E" w:rsidRPr="00260A9E" w:rsidRDefault="00260A9E" w:rsidP="00AB097F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14:ligatures w14:val="none"/>
              </w:rPr>
            </w:pPr>
          </w:p>
        </w:tc>
        <w:tc>
          <w:tcPr>
            <w:tcW w:w="1902" w:type="pct"/>
            <w:noWrap/>
            <w:hideMark/>
          </w:tcPr>
          <w:p w14:paraId="04473871" w14:textId="77777777" w:rsidR="00260A9E" w:rsidRPr="00260A9E" w:rsidRDefault="00260A9E" w:rsidP="00AB097F">
            <w:pPr>
              <w:rPr>
                <w:sz w:val="24"/>
                <w:szCs w:val="24"/>
                <w14:ligatures w14:val="none"/>
              </w:rPr>
            </w:pPr>
          </w:p>
        </w:tc>
      </w:tr>
      <w:tr w:rsidR="00260A9E" w:rsidRPr="00260A9E" w14:paraId="1035A28D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154A86AA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8.1. Welcome back and review of Week 8 SMART targets (20 mins)</w:t>
            </w:r>
          </w:p>
        </w:tc>
        <w:tc>
          <w:tcPr>
            <w:tcW w:w="1118" w:type="pct"/>
            <w:noWrap/>
            <w:hideMark/>
          </w:tcPr>
          <w:p w14:paraId="671CDB88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Goal setting, Self-monitoring, Feedback</w:t>
            </w:r>
          </w:p>
        </w:tc>
        <w:tc>
          <w:tcPr>
            <w:tcW w:w="1902" w:type="pct"/>
            <w:noWrap/>
            <w:hideMark/>
          </w:tcPr>
          <w:p w14:paraId="591EDDF3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Goal setting, Self-monitoring of behaviour, Feedback on behaviour, Review behaviour goals, Habit formation </w:t>
            </w:r>
          </w:p>
        </w:tc>
      </w:tr>
      <w:tr w:rsidR="00260A9E" w:rsidRPr="00260A9E" w14:paraId="52471198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74A9A495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8.2. Locus of Control exercise &amp; review of progress (15 mins)</w:t>
            </w:r>
          </w:p>
        </w:tc>
        <w:tc>
          <w:tcPr>
            <w:tcW w:w="1118" w:type="pct"/>
            <w:noWrap/>
            <w:hideMark/>
          </w:tcPr>
          <w:p w14:paraId="2B1BCC29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Decisional balance, Goal setting </w:t>
            </w:r>
          </w:p>
        </w:tc>
        <w:tc>
          <w:tcPr>
            <w:tcW w:w="1902" w:type="pct"/>
            <w:noWrap/>
            <w:hideMark/>
          </w:tcPr>
          <w:p w14:paraId="64740740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Pros and cons, Review of behaviour goals</w:t>
            </w:r>
          </w:p>
        </w:tc>
      </w:tr>
      <w:tr w:rsidR="00260A9E" w:rsidRPr="00260A9E" w14:paraId="0066D162" w14:textId="77777777" w:rsidTr="008724CE">
        <w:trPr>
          <w:trHeight w:val="680"/>
        </w:trPr>
        <w:tc>
          <w:tcPr>
            <w:tcW w:w="1980" w:type="pct"/>
            <w:noWrap/>
            <w:hideMark/>
          </w:tcPr>
          <w:p w14:paraId="0B7ACAEA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8.3. Benefits of change (5 mins)</w:t>
            </w:r>
          </w:p>
        </w:tc>
        <w:tc>
          <w:tcPr>
            <w:tcW w:w="1118" w:type="pct"/>
            <w:noWrap/>
            <w:hideMark/>
          </w:tcPr>
          <w:p w14:paraId="00C72C8F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Motivational enhancement</w:t>
            </w:r>
          </w:p>
        </w:tc>
        <w:tc>
          <w:tcPr>
            <w:tcW w:w="1902" w:type="pct"/>
            <w:hideMark/>
          </w:tcPr>
          <w:p w14:paraId="74050A3E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Verbal persuasion about capability, Identity associated with changed behavior</w:t>
            </w:r>
          </w:p>
        </w:tc>
      </w:tr>
      <w:tr w:rsidR="00260A9E" w:rsidRPr="00260A9E" w14:paraId="4C96F348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037B47FD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8 4. Celebration of achievements / Graduation Ceremony (20mins)</w:t>
            </w:r>
          </w:p>
        </w:tc>
        <w:tc>
          <w:tcPr>
            <w:tcW w:w="1118" w:type="pct"/>
            <w:noWrap/>
            <w:hideMark/>
          </w:tcPr>
          <w:p w14:paraId="2B856EE8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Motivational enhancement</w:t>
            </w:r>
          </w:p>
        </w:tc>
        <w:tc>
          <w:tcPr>
            <w:tcW w:w="1902" w:type="pct"/>
            <w:noWrap/>
            <w:hideMark/>
          </w:tcPr>
          <w:p w14:paraId="38FC92C2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Verbal persuasion about capability, Identity associated with changed behavior, Social support (practical)</w:t>
            </w:r>
          </w:p>
        </w:tc>
      </w:tr>
      <w:tr w:rsidR="00260A9E" w:rsidRPr="00260A9E" w14:paraId="2482137C" w14:textId="77777777" w:rsidTr="008724CE">
        <w:trPr>
          <w:trHeight w:val="320"/>
        </w:trPr>
        <w:tc>
          <w:tcPr>
            <w:tcW w:w="1980" w:type="pct"/>
            <w:noWrap/>
            <w:hideMark/>
          </w:tcPr>
          <w:p w14:paraId="55FFE85F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 xml:space="preserve">8.5 The Match (35 mins) </w:t>
            </w:r>
          </w:p>
        </w:tc>
        <w:tc>
          <w:tcPr>
            <w:tcW w:w="1118" w:type="pct"/>
            <w:noWrap/>
            <w:hideMark/>
          </w:tcPr>
          <w:p w14:paraId="55826ED5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  <w:r w:rsidRPr="00260A9E">
              <w:rPr>
                <w:rFonts w:ascii="Aptos Narrow" w:hAnsi="Aptos Narrow"/>
                <w14:ligatures w14:val="none"/>
              </w:rPr>
              <w:t>Behaviour substitution</w:t>
            </w:r>
          </w:p>
        </w:tc>
        <w:tc>
          <w:tcPr>
            <w:tcW w:w="1902" w:type="pct"/>
            <w:noWrap/>
            <w:hideMark/>
          </w:tcPr>
          <w:p w14:paraId="07E2D7EB" w14:textId="77777777" w:rsidR="00260A9E" w:rsidRPr="00260A9E" w:rsidRDefault="00260A9E" w:rsidP="00AB097F">
            <w:pPr>
              <w:rPr>
                <w:rFonts w:ascii="Aptos Narrow" w:hAnsi="Aptos Narrow"/>
                <w:sz w:val="24"/>
                <w:szCs w:val="24"/>
                <w14:ligatures w14:val="none"/>
              </w:rPr>
            </w:pPr>
          </w:p>
        </w:tc>
      </w:tr>
    </w:tbl>
    <w:p w14:paraId="6EF808F0" w14:textId="77777777" w:rsidR="00E14E2B" w:rsidRPr="00E14E2B" w:rsidRDefault="00E14E2B" w:rsidP="00E14E2B"/>
    <w:p w14:paraId="5FA43F37" w14:textId="77777777" w:rsidR="00952A3E" w:rsidRDefault="00952A3E"/>
    <w:sectPr w:rsidR="00952A3E" w:rsidSect="00260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E"/>
    <w:rsid w:val="00000513"/>
    <w:rsid w:val="000014AA"/>
    <w:rsid w:val="00001DEB"/>
    <w:rsid w:val="00002567"/>
    <w:rsid w:val="00006DEF"/>
    <w:rsid w:val="0001035B"/>
    <w:rsid w:val="0001286C"/>
    <w:rsid w:val="00016B57"/>
    <w:rsid w:val="00017BD1"/>
    <w:rsid w:val="00021632"/>
    <w:rsid w:val="000256C9"/>
    <w:rsid w:val="000279A8"/>
    <w:rsid w:val="00035249"/>
    <w:rsid w:val="00037B53"/>
    <w:rsid w:val="0004086C"/>
    <w:rsid w:val="00054533"/>
    <w:rsid w:val="0005612D"/>
    <w:rsid w:val="000647E8"/>
    <w:rsid w:val="000719AD"/>
    <w:rsid w:val="0007572A"/>
    <w:rsid w:val="00076485"/>
    <w:rsid w:val="00077377"/>
    <w:rsid w:val="000839E1"/>
    <w:rsid w:val="000851F9"/>
    <w:rsid w:val="000926A5"/>
    <w:rsid w:val="000941CA"/>
    <w:rsid w:val="000952DD"/>
    <w:rsid w:val="000A626B"/>
    <w:rsid w:val="000B68B3"/>
    <w:rsid w:val="000B7C44"/>
    <w:rsid w:val="000C091D"/>
    <w:rsid w:val="000C45A7"/>
    <w:rsid w:val="000C5193"/>
    <w:rsid w:val="000D1411"/>
    <w:rsid w:val="000D6A8E"/>
    <w:rsid w:val="000D7460"/>
    <w:rsid w:val="000E1DDA"/>
    <w:rsid w:val="000F1CFE"/>
    <w:rsid w:val="000F68C1"/>
    <w:rsid w:val="000F6C00"/>
    <w:rsid w:val="00103B89"/>
    <w:rsid w:val="00105447"/>
    <w:rsid w:val="00105ED5"/>
    <w:rsid w:val="00110557"/>
    <w:rsid w:val="001244D2"/>
    <w:rsid w:val="0012524A"/>
    <w:rsid w:val="00131C02"/>
    <w:rsid w:val="001435A1"/>
    <w:rsid w:val="00147A53"/>
    <w:rsid w:val="00175173"/>
    <w:rsid w:val="00177434"/>
    <w:rsid w:val="00190F71"/>
    <w:rsid w:val="001920D9"/>
    <w:rsid w:val="00192C3C"/>
    <w:rsid w:val="001B4634"/>
    <w:rsid w:val="001B597B"/>
    <w:rsid w:val="001C3293"/>
    <w:rsid w:val="001C7597"/>
    <w:rsid w:val="001D329D"/>
    <w:rsid w:val="001D7B45"/>
    <w:rsid w:val="001E1107"/>
    <w:rsid w:val="001E34A4"/>
    <w:rsid w:val="001F08AC"/>
    <w:rsid w:val="001F2EB2"/>
    <w:rsid w:val="001F486F"/>
    <w:rsid w:val="00200E29"/>
    <w:rsid w:val="002031D6"/>
    <w:rsid w:val="00211069"/>
    <w:rsid w:val="00212EA7"/>
    <w:rsid w:val="0022048E"/>
    <w:rsid w:val="00233D4B"/>
    <w:rsid w:val="002341DE"/>
    <w:rsid w:val="002378C9"/>
    <w:rsid w:val="002457BC"/>
    <w:rsid w:val="00253078"/>
    <w:rsid w:val="002551C1"/>
    <w:rsid w:val="00256B49"/>
    <w:rsid w:val="00257D2C"/>
    <w:rsid w:val="00260A9E"/>
    <w:rsid w:val="002640F3"/>
    <w:rsid w:val="00264186"/>
    <w:rsid w:val="002645A3"/>
    <w:rsid w:val="00266369"/>
    <w:rsid w:val="00273D4D"/>
    <w:rsid w:val="00276CD1"/>
    <w:rsid w:val="00281309"/>
    <w:rsid w:val="00282FC2"/>
    <w:rsid w:val="00283E73"/>
    <w:rsid w:val="002920F7"/>
    <w:rsid w:val="00292877"/>
    <w:rsid w:val="002935D9"/>
    <w:rsid w:val="00294947"/>
    <w:rsid w:val="00294CE4"/>
    <w:rsid w:val="00297700"/>
    <w:rsid w:val="002A7483"/>
    <w:rsid w:val="002B24BD"/>
    <w:rsid w:val="002B3C25"/>
    <w:rsid w:val="002B5E52"/>
    <w:rsid w:val="002C0BC0"/>
    <w:rsid w:val="002C7EDB"/>
    <w:rsid w:val="002D3316"/>
    <w:rsid w:val="002D47BA"/>
    <w:rsid w:val="002E015F"/>
    <w:rsid w:val="002E4628"/>
    <w:rsid w:val="002E4E9C"/>
    <w:rsid w:val="002F78DF"/>
    <w:rsid w:val="00300532"/>
    <w:rsid w:val="00334083"/>
    <w:rsid w:val="00335C57"/>
    <w:rsid w:val="00343DCF"/>
    <w:rsid w:val="003460A7"/>
    <w:rsid w:val="00350A85"/>
    <w:rsid w:val="003605AF"/>
    <w:rsid w:val="00370516"/>
    <w:rsid w:val="003727D0"/>
    <w:rsid w:val="00373EA0"/>
    <w:rsid w:val="003753C8"/>
    <w:rsid w:val="00377292"/>
    <w:rsid w:val="003803F1"/>
    <w:rsid w:val="00380659"/>
    <w:rsid w:val="00387AAF"/>
    <w:rsid w:val="003A49F0"/>
    <w:rsid w:val="003A7482"/>
    <w:rsid w:val="003B0F37"/>
    <w:rsid w:val="003B2326"/>
    <w:rsid w:val="003B786D"/>
    <w:rsid w:val="003C4DE1"/>
    <w:rsid w:val="003E0AE9"/>
    <w:rsid w:val="003E4D11"/>
    <w:rsid w:val="003F363A"/>
    <w:rsid w:val="003F72DC"/>
    <w:rsid w:val="003F74DA"/>
    <w:rsid w:val="003F7843"/>
    <w:rsid w:val="004013B8"/>
    <w:rsid w:val="004018C4"/>
    <w:rsid w:val="00407ACD"/>
    <w:rsid w:val="00412901"/>
    <w:rsid w:val="00416FED"/>
    <w:rsid w:val="00422AC0"/>
    <w:rsid w:val="004242F9"/>
    <w:rsid w:val="00430F39"/>
    <w:rsid w:val="00433B1C"/>
    <w:rsid w:val="00441AF3"/>
    <w:rsid w:val="00441F78"/>
    <w:rsid w:val="00443A66"/>
    <w:rsid w:val="00444DEC"/>
    <w:rsid w:val="00444FD2"/>
    <w:rsid w:val="004477EC"/>
    <w:rsid w:val="00447EC3"/>
    <w:rsid w:val="00460AF4"/>
    <w:rsid w:val="00461D8B"/>
    <w:rsid w:val="00461DF9"/>
    <w:rsid w:val="00462BC4"/>
    <w:rsid w:val="004707A9"/>
    <w:rsid w:val="00472BC9"/>
    <w:rsid w:val="00480046"/>
    <w:rsid w:val="00486B3E"/>
    <w:rsid w:val="00490C72"/>
    <w:rsid w:val="00493A8B"/>
    <w:rsid w:val="004A6894"/>
    <w:rsid w:val="004B25D9"/>
    <w:rsid w:val="004B4B30"/>
    <w:rsid w:val="004B5A42"/>
    <w:rsid w:val="004D0517"/>
    <w:rsid w:val="004D76C9"/>
    <w:rsid w:val="004E56C9"/>
    <w:rsid w:val="004E5C88"/>
    <w:rsid w:val="004E7869"/>
    <w:rsid w:val="004E7A25"/>
    <w:rsid w:val="004F0203"/>
    <w:rsid w:val="004F05B3"/>
    <w:rsid w:val="004F12A5"/>
    <w:rsid w:val="004F40C9"/>
    <w:rsid w:val="004F5A08"/>
    <w:rsid w:val="005004B9"/>
    <w:rsid w:val="00506C6D"/>
    <w:rsid w:val="0051145A"/>
    <w:rsid w:val="00512AC9"/>
    <w:rsid w:val="005155BA"/>
    <w:rsid w:val="00517E4F"/>
    <w:rsid w:val="00523190"/>
    <w:rsid w:val="0052414C"/>
    <w:rsid w:val="0053000F"/>
    <w:rsid w:val="00532D53"/>
    <w:rsid w:val="00540D55"/>
    <w:rsid w:val="005464A9"/>
    <w:rsid w:val="005513E4"/>
    <w:rsid w:val="005531E4"/>
    <w:rsid w:val="00554342"/>
    <w:rsid w:val="00565DB3"/>
    <w:rsid w:val="00574B74"/>
    <w:rsid w:val="00587F3E"/>
    <w:rsid w:val="0059160B"/>
    <w:rsid w:val="00595AC3"/>
    <w:rsid w:val="0059643F"/>
    <w:rsid w:val="005A4459"/>
    <w:rsid w:val="005A4F03"/>
    <w:rsid w:val="005A5343"/>
    <w:rsid w:val="005A604D"/>
    <w:rsid w:val="005A710F"/>
    <w:rsid w:val="005B087F"/>
    <w:rsid w:val="005B43D9"/>
    <w:rsid w:val="005B446E"/>
    <w:rsid w:val="005B5F0D"/>
    <w:rsid w:val="005C14D1"/>
    <w:rsid w:val="005C3CD5"/>
    <w:rsid w:val="005C47C0"/>
    <w:rsid w:val="005D3948"/>
    <w:rsid w:val="005F32E5"/>
    <w:rsid w:val="00600D4C"/>
    <w:rsid w:val="006124D8"/>
    <w:rsid w:val="0062480E"/>
    <w:rsid w:val="00626A1F"/>
    <w:rsid w:val="0064649B"/>
    <w:rsid w:val="00662026"/>
    <w:rsid w:val="00663323"/>
    <w:rsid w:val="00666A27"/>
    <w:rsid w:val="00671CC3"/>
    <w:rsid w:val="006732AA"/>
    <w:rsid w:val="006755E7"/>
    <w:rsid w:val="00677D30"/>
    <w:rsid w:val="00680EBF"/>
    <w:rsid w:val="00685820"/>
    <w:rsid w:val="00690232"/>
    <w:rsid w:val="006C4050"/>
    <w:rsid w:val="006D4B7A"/>
    <w:rsid w:val="006D5507"/>
    <w:rsid w:val="006E158C"/>
    <w:rsid w:val="006E2706"/>
    <w:rsid w:val="006E3E33"/>
    <w:rsid w:val="006E5629"/>
    <w:rsid w:val="006E78F6"/>
    <w:rsid w:val="006E7BDB"/>
    <w:rsid w:val="006F0F25"/>
    <w:rsid w:val="00700DEC"/>
    <w:rsid w:val="00706101"/>
    <w:rsid w:val="00707645"/>
    <w:rsid w:val="007112C8"/>
    <w:rsid w:val="00711DCD"/>
    <w:rsid w:val="00720F22"/>
    <w:rsid w:val="00722889"/>
    <w:rsid w:val="00722DA4"/>
    <w:rsid w:val="0072547F"/>
    <w:rsid w:val="00727E2D"/>
    <w:rsid w:val="007403C7"/>
    <w:rsid w:val="00740764"/>
    <w:rsid w:val="00741405"/>
    <w:rsid w:val="00747F60"/>
    <w:rsid w:val="00753A83"/>
    <w:rsid w:val="00767984"/>
    <w:rsid w:val="007734E5"/>
    <w:rsid w:val="007815D9"/>
    <w:rsid w:val="0078509E"/>
    <w:rsid w:val="00785B54"/>
    <w:rsid w:val="007863E0"/>
    <w:rsid w:val="007875A9"/>
    <w:rsid w:val="0079109A"/>
    <w:rsid w:val="00793CA8"/>
    <w:rsid w:val="00795E02"/>
    <w:rsid w:val="00795FCC"/>
    <w:rsid w:val="00796300"/>
    <w:rsid w:val="00796690"/>
    <w:rsid w:val="007A18A3"/>
    <w:rsid w:val="007A2CAF"/>
    <w:rsid w:val="007A51EA"/>
    <w:rsid w:val="007A72F9"/>
    <w:rsid w:val="007B0B7E"/>
    <w:rsid w:val="007B1084"/>
    <w:rsid w:val="007B538E"/>
    <w:rsid w:val="007C43D6"/>
    <w:rsid w:val="007C7364"/>
    <w:rsid w:val="007D5A7F"/>
    <w:rsid w:val="007D5B58"/>
    <w:rsid w:val="007D5BE4"/>
    <w:rsid w:val="007E7DB8"/>
    <w:rsid w:val="007F66A3"/>
    <w:rsid w:val="00802831"/>
    <w:rsid w:val="00803F7F"/>
    <w:rsid w:val="00806B90"/>
    <w:rsid w:val="00814B59"/>
    <w:rsid w:val="00823B03"/>
    <w:rsid w:val="00826246"/>
    <w:rsid w:val="00837DAD"/>
    <w:rsid w:val="00841EE9"/>
    <w:rsid w:val="008448CC"/>
    <w:rsid w:val="00846BD9"/>
    <w:rsid w:val="00847639"/>
    <w:rsid w:val="0085595A"/>
    <w:rsid w:val="00865C2C"/>
    <w:rsid w:val="008724CE"/>
    <w:rsid w:val="0087718B"/>
    <w:rsid w:val="00877793"/>
    <w:rsid w:val="008924DC"/>
    <w:rsid w:val="00892CCA"/>
    <w:rsid w:val="008A08C3"/>
    <w:rsid w:val="008A28E0"/>
    <w:rsid w:val="008B0EC4"/>
    <w:rsid w:val="008B32CB"/>
    <w:rsid w:val="008B3E08"/>
    <w:rsid w:val="008B54A1"/>
    <w:rsid w:val="008C2DB0"/>
    <w:rsid w:val="008C38C5"/>
    <w:rsid w:val="008C6A1E"/>
    <w:rsid w:val="008C7F28"/>
    <w:rsid w:val="008D0818"/>
    <w:rsid w:val="008D13E9"/>
    <w:rsid w:val="008D4AA2"/>
    <w:rsid w:val="008D6279"/>
    <w:rsid w:val="008F4481"/>
    <w:rsid w:val="008F75E4"/>
    <w:rsid w:val="00903441"/>
    <w:rsid w:val="009151C1"/>
    <w:rsid w:val="00922662"/>
    <w:rsid w:val="00931781"/>
    <w:rsid w:val="00936CE2"/>
    <w:rsid w:val="00937E1D"/>
    <w:rsid w:val="00940B60"/>
    <w:rsid w:val="00941F8A"/>
    <w:rsid w:val="009434AE"/>
    <w:rsid w:val="009438B0"/>
    <w:rsid w:val="00943FA6"/>
    <w:rsid w:val="00952A3E"/>
    <w:rsid w:val="00960F14"/>
    <w:rsid w:val="00962375"/>
    <w:rsid w:val="009668B3"/>
    <w:rsid w:val="00971DA8"/>
    <w:rsid w:val="00984136"/>
    <w:rsid w:val="009854DC"/>
    <w:rsid w:val="00986D62"/>
    <w:rsid w:val="00991D60"/>
    <w:rsid w:val="0099357D"/>
    <w:rsid w:val="009A37A1"/>
    <w:rsid w:val="009A5B5A"/>
    <w:rsid w:val="009B42F4"/>
    <w:rsid w:val="009B44BB"/>
    <w:rsid w:val="009B4F96"/>
    <w:rsid w:val="009B6008"/>
    <w:rsid w:val="009B73E7"/>
    <w:rsid w:val="009C19FE"/>
    <w:rsid w:val="009D022D"/>
    <w:rsid w:val="009D0E31"/>
    <w:rsid w:val="009D1FFA"/>
    <w:rsid w:val="009E0849"/>
    <w:rsid w:val="009E0A8F"/>
    <w:rsid w:val="009E5207"/>
    <w:rsid w:val="009E5292"/>
    <w:rsid w:val="009F3F7F"/>
    <w:rsid w:val="009F6CBD"/>
    <w:rsid w:val="00A05708"/>
    <w:rsid w:val="00A05B8F"/>
    <w:rsid w:val="00A0699D"/>
    <w:rsid w:val="00A11B90"/>
    <w:rsid w:val="00A14ED7"/>
    <w:rsid w:val="00A205E5"/>
    <w:rsid w:val="00A20DCF"/>
    <w:rsid w:val="00A240A9"/>
    <w:rsid w:val="00A26674"/>
    <w:rsid w:val="00A50AFC"/>
    <w:rsid w:val="00A51358"/>
    <w:rsid w:val="00A52779"/>
    <w:rsid w:val="00A607AA"/>
    <w:rsid w:val="00A60D0B"/>
    <w:rsid w:val="00A632A7"/>
    <w:rsid w:val="00A633C1"/>
    <w:rsid w:val="00A64B9C"/>
    <w:rsid w:val="00A6621A"/>
    <w:rsid w:val="00A75176"/>
    <w:rsid w:val="00A75CF5"/>
    <w:rsid w:val="00A77613"/>
    <w:rsid w:val="00A84A36"/>
    <w:rsid w:val="00A863C2"/>
    <w:rsid w:val="00A91A56"/>
    <w:rsid w:val="00A91BA4"/>
    <w:rsid w:val="00A91E53"/>
    <w:rsid w:val="00A9304E"/>
    <w:rsid w:val="00AA1FB0"/>
    <w:rsid w:val="00AA3423"/>
    <w:rsid w:val="00AA7BD3"/>
    <w:rsid w:val="00AB0741"/>
    <w:rsid w:val="00AB0F02"/>
    <w:rsid w:val="00AB1030"/>
    <w:rsid w:val="00AB23D4"/>
    <w:rsid w:val="00AC2104"/>
    <w:rsid w:val="00AD176B"/>
    <w:rsid w:val="00AD4F2F"/>
    <w:rsid w:val="00AE48B0"/>
    <w:rsid w:val="00AF0968"/>
    <w:rsid w:val="00AF33D0"/>
    <w:rsid w:val="00AF51B8"/>
    <w:rsid w:val="00B002A7"/>
    <w:rsid w:val="00B073F3"/>
    <w:rsid w:val="00B11235"/>
    <w:rsid w:val="00B215B8"/>
    <w:rsid w:val="00B221BF"/>
    <w:rsid w:val="00B30776"/>
    <w:rsid w:val="00B329C5"/>
    <w:rsid w:val="00B37597"/>
    <w:rsid w:val="00B429F4"/>
    <w:rsid w:val="00B43401"/>
    <w:rsid w:val="00B437F6"/>
    <w:rsid w:val="00B43BDC"/>
    <w:rsid w:val="00B45F93"/>
    <w:rsid w:val="00B47E20"/>
    <w:rsid w:val="00B575D2"/>
    <w:rsid w:val="00B576B1"/>
    <w:rsid w:val="00B60831"/>
    <w:rsid w:val="00B60B11"/>
    <w:rsid w:val="00B66CA4"/>
    <w:rsid w:val="00B73382"/>
    <w:rsid w:val="00B759A7"/>
    <w:rsid w:val="00B8444F"/>
    <w:rsid w:val="00B90E10"/>
    <w:rsid w:val="00B97818"/>
    <w:rsid w:val="00BA1BDE"/>
    <w:rsid w:val="00BA2B8C"/>
    <w:rsid w:val="00BA3E1D"/>
    <w:rsid w:val="00BB2EF8"/>
    <w:rsid w:val="00BB311B"/>
    <w:rsid w:val="00BB5C31"/>
    <w:rsid w:val="00BB6843"/>
    <w:rsid w:val="00BB789B"/>
    <w:rsid w:val="00BC2467"/>
    <w:rsid w:val="00BC79F0"/>
    <w:rsid w:val="00BD21D6"/>
    <w:rsid w:val="00BD60A5"/>
    <w:rsid w:val="00BD78EB"/>
    <w:rsid w:val="00BE1AEE"/>
    <w:rsid w:val="00BE28D7"/>
    <w:rsid w:val="00BE4807"/>
    <w:rsid w:val="00BE4A1C"/>
    <w:rsid w:val="00BE5E73"/>
    <w:rsid w:val="00BE6819"/>
    <w:rsid w:val="00BF026C"/>
    <w:rsid w:val="00BF0E57"/>
    <w:rsid w:val="00BF2D6F"/>
    <w:rsid w:val="00BF3C6D"/>
    <w:rsid w:val="00C00BDC"/>
    <w:rsid w:val="00C018E4"/>
    <w:rsid w:val="00C029E2"/>
    <w:rsid w:val="00C02CF3"/>
    <w:rsid w:val="00C02ED8"/>
    <w:rsid w:val="00C033BF"/>
    <w:rsid w:val="00C155ED"/>
    <w:rsid w:val="00C17338"/>
    <w:rsid w:val="00C201D9"/>
    <w:rsid w:val="00C2603A"/>
    <w:rsid w:val="00C30D86"/>
    <w:rsid w:val="00C30E94"/>
    <w:rsid w:val="00C31ADC"/>
    <w:rsid w:val="00C35347"/>
    <w:rsid w:val="00C40CE0"/>
    <w:rsid w:val="00C4311C"/>
    <w:rsid w:val="00C46BF6"/>
    <w:rsid w:val="00C47E51"/>
    <w:rsid w:val="00C52ADF"/>
    <w:rsid w:val="00C53898"/>
    <w:rsid w:val="00C6243E"/>
    <w:rsid w:val="00C62843"/>
    <w:rsid w:val="00C7246B"/>
    <w:rsid w:val="00C8224E"/>
    <w:rsid w:val="00C84BCB"/>
    <w:rsid w:val="00C9276B"/>
    <w:rsid w:val="00C92BF5"/>
    <w:rsid w:val="00C97ACA"/>
    <w:rsid w:val="00CA50CA"/>
    <w:rsid w:val="00CB4174"/>
    <w:rsid w:val="00CB5D87"/>
    <w:rsid w:val="00CB64E4"/>
    <w:rsid w:val="00CC1C7E"/>
    <w:rsid w:val="00CC268E"/>
    <w:rsid w:val="00CC6593"/>
    <w:rsid w:val="00CC65A3"/>
    <w:rsid w:val="00CD3DB8"/>
    <w:rsid w:val="00CD63D6"/>
    <w:rsid w:val="00CD6701"/>
    <w:rsid w:val="00CD6CD8"/>
    <w:rsid w:val="00CD6D9C"/>
    <w:rsid w:val="00CD6DAE"/>
    <w:rsid w:val="00CE047D"/>
    <w:rsid w:val="00D00F83"/>
    <w:rsid w:val="00D04A34"/>
    <w:rsid w:val="00D12F6C"/>
    <w:rsid w:val="00D177ED"/>
    <w:rsid w:val="00D30E84"/>
    <w:rsid w:val="00D34092"/>
    <w:rsid w:val="00D35701"/>
    <w:rsid w:val="00D464F3"/>
    <w:rsid w:val="00D477A6"/>
    <w:rsid w:val="00D523B4"/>
    <w:rsid w:val="00D57236"/>
    <w:rsid w:val="00D613A9"/>
    <w:rsid w:val="00D6587F"/>
    <w:rsid w:val="00D707FD"/>
    <w:rsid w:val="00D765A9"/>
    <w:rsid w:val="00D771BD"/>
    <w:rsid w:val="00D80E4D"/>
    <w:rsid w:val="00D8162F"/>
    <w:rsid w:val="00D865D8"/>
    <w:rsid w:val="00D91F23"/>
    <w:rsid w:val="00D925CF"/>
    <w:rsid w:val="00D96639"/>
    <w:rsid w:val="00DA6331"/>
    <w:rsid w:val="00DA7A57"/>
    <w:rsid w:val="00DB1806"/>
    <w:rsid w:val="00DC06AE"/>
    <w:rsid w:val="00DC0C2F"/>
    <w:rsid w:val="00DD25A8"/>
    <w:rsid w:val="00DD25D0"/>
    <w:rsid w:val="00DD5D8F"/>
    <w:rsid w:val="00DD6546"/>
    <w:rsid w:val="00DE4CE9"/>
    <w:rsid w:val="00E00CBC"/>
    <w:rsid w:val="00E14035"/>
    <w:rsid w:val="00E14E2B"/>
    <w:rsid w:val="00E162CD"/>
    <w:rsid w:val="00E2315F"/>
    <w:rsid w:val="00E25815"/>
    <w:rsid w:val="00E27942"/>
    <w:rsid w:val="00E33A15"/>
    <w:rsid w:val="00E34353"/>
    <w:rsid w:val="00E35BCA"/>
    <w:rsid w:val="00E417A4"/>
    <w:rsid w:val="00E443EC"/>
    <w:rsid w:val="00E450C9"/>
    <w:rsid w:val="00E461E0"/>
    <w:rsid w:val="00E5255A"/>
    <w:rsid w:val="00E55013"/>
    <w:rsid w:val="00E5764A"/>
    <w:rsid w:val="00E70773"/>
    <w:rsid w:val="00E7219C"/>
    <w:rsid w:val="00E72D39"/>
    <w:rsid w:val="00E7488D"/>
    <w:rsid w:val="00E80FFA"/>
    <w:rsid w:val="00E84E1F"/>
    <w:rsid w:val="00E87854"/>
    <w:rsid w:val="00E92AB2"/>
    <w:rsid w:val="00E936B1"/>
    <w:rsid w:val="00E93B03"/>
    <w:rsid w:val="00E977A0"/>
    <w:rsid w:val="00EA1D1A"/>
    <w:rsid w:val="00EA7A1E"/>
    <w:rsid w:val="00EB39B7"/>
    <w:rsid w:val="00EB671B"/>
    <w:rsid w:val="00EC0B43"/>
    <w:rsid w:val="00EC2E38"/>
    <w:rsid w:val="00EC36C1"/>
    <w:rsid w:val="00EC4A79"/>
    <w:rsid w:val="00ED7170"/>
    <w:rsid w:val="00EE14FB"/>
    <w:rsid w:val="00EE19ED"/>
    <w:rsid w:val="00EE1F51"/>
    <w:rsid w:val="00EE5518"/>
    <w:rsid w:val="00EE677D"/>
    <w:rsid w:val="00EF003E"/>
    <w:rsid w:val="00F0265B"/>
    <w:rsid w:val="00F03852"/>
    <w:rsid w:val="00F072C6"/>
    <w:rsid w:val="00F12E6A"/>
    <w:rsid w:val="00F142C9"/>
    <w:rsid w:val="00F145E0"/>
    <w:rsid w:val="00F15E1C"/>
    <w:rsid w:val="00F15F91"/>
    <w:rsid w:val="00F16B0B"/>
    <w:rsid w:val="00F24429"/>
    <w:rsid w:val="00F2585F"/>
    <w:rsid w:val="00F32812"/>
    <w:rsid w:val="00F32C85"/>
    <w:rsid w:val="00F411A2"/>
    <w:rsid w:val="00F462CC"/>
    <w:rsid w:val="00F52865"/>
    <w:rsid w:val="00F53F89"/>
    <w:rsid w:val="00F709C5"/>
    <w:rsid w:val="00F736E3"/>
    <w:rsid w:val="00F74235"/>
    <w:rsid w:val="00F75404"/>
    <w:rsid w:val="00F83F8F"/>
    <w:rsid w:val="00F8485D"/>
    <w:rsid w:val="00F909DE"/>
    <w:rsid w:val="00F94182"/>
    <w:rsid w:val="00F9522D"/>
    <w:rsid w:val="00FA2B2B"/>
    <w:rsid w:val="00FA518B"/>
    <w:rsid w:val="00FA7F02"/>
    <w:rsid w:val="00FB18EB"/>
    <w:rsid w:val="00FB1A47"/>
    <w:rsid w:val="00FC3C2C"/>
    <w:rsid w:val="00FF034A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DFD3C"/>
  <w15:chartTrackingRefBased/>
  <w15:docId w15:val="{BCF30108-2F53-124C-9E2F-AA727BE6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A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A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A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0A9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663</Words>
  <Characters>9483</Characters>
  <Application>Microsoft Office Word</Application>
  <DocSecurity>0</DocSecurity>
  <Lines>79</Lines>
  <Paragraphs>22</Paragraphs>
  <ScaleCrop>false</ScaleCrop>
  <Company/>
  <LinksUpToDate>false</LinksUpToDate>
  <CharactersWithSpaces>1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nn</dc:creator>
  <cp:keywords/>
  <dc:description/>
  <cp:lastModifiedBy>Christopher Bunn</cp:lastModifiedBy>
  <cp:revision>4</cp:revision>
  <dcterms:created xsi:type="dcterms:W3CDTF">2025-06-12T12:06:00Z</dcterms:created>
  <dcterms:modified xsi:type="dcterms:W3CDTF">2025-06-12T12:13:00Z</dcterms:modified>
</cp:coreProperties>
</file>